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C6B1F2" w14:textId="77777777" w:rsidR="00BA197D" w:rsidRPr="006858D7" w:rsidRDefault="00BA197D" w:rsidP="00BA197D">
      <w:pPr>
        <w:spacing w:line="360" w:lineRule="auto"/>
        <w:rPr>
          <w:b/>
        </w:rPr>
      </w:pPr>
      <w:r w:rsidRPr="006858D7">
        <w:rPr>
          <w:b/>
        </w:rPr>
        <w:t>Supplementary Tables and Figures</w:t>
      </w:r>
    </w:p>
    <w:tbl>
      <w:tblPr>
        <w:tblpPr w:leftFromText="187" w:rightFromText="187" w:horzAnchor="margin" w:tblpXSpec="center" w:tblpYSpec="bottom"/>
        <w:tblW w:w="11088" w:type="dxa"/>
        <w:tblLayout w:type="fixed"/>
        <w:tblLook w:val="04A0" w:firstRow="1" w:lastRow="0" w:firstColumn="1" w:lastColumn="0" w:noHBand="0" w:noVBand="1"/>
      </w:tblPr>
      <w:tblGrid>
        <w:gridCol w:w="1350"/>
        <w:gridCol w:w="720"/>
        <w:gridCol w:w="677"/>
        <w:gridCol w:w="348"/>
        <w:gridCol w:w="518"/>
        <w:gridCol w:w="661"/>
        <w:gridCol w:w="348"/>
        <w:gridCol w:w="661"/>
        <w:gridCol w:w="672"/>
        <w:gridCol w:w="270"/>
        <w:gridCol w:w="540"/>
        <w:gridCol w:w="1080"/>
        <w:gridCol w:w="720"/>
        <w:gridCol w:w="270"/>
        <w:gridCol w:w="920"/>
        <w:gridCol w:w="1333"/>
      </w:tblGrid>
      <w:tr w:rsidR="00BA197D" w:rsidRPr="00163D73" w14:paraId="25D80444" w14:textId="77777777" w:rsidTr="00602394">
        <w:trPr>
          <w:cantSplit/>
          <w:trHeight w:val="300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466B" w14:textId="78538BE8" w:rsidR="00BA197D" w:rsidRPr="00163D73" w:rsidRDefault="00ED5F68" w:rsidP="00ED5F6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63D73">
              <w:rPr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b/>
                <w:bCs/>
                <w:color w:val="000000"/>
                <w:sz w:val="20"/>
                <w:szCs w:val="20"/>
              </w:rPr>
              <w:t>CO</w:t>
            </w:r>
            <w:r w:rsidRPr="00E31D68">
              <w:rPr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="00602394" w:rsidRPr="00163D73">
              <w:rPr>
                <w:b/>
                <w:bCs/>
                <w:color w:val="000000"/>
                <w:sz w:val="20"/>
                <w:szCs w:val="20"/>
              </w:rPr>
              <w:t xml:space="preserve"> Targe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1E81" w14:textId="6F4B5680" w:rsidR="00BA197D" w:rsidRPr="00163D73" w:rsidRDefault="00BA197D" w:rsidP="00ED5F6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3E70" w14:textId="77777777" w:rsidR="00BA197D" w:rsidRPr="00163D73" w:rsidRDefault="00BA197D" w:rsidP="00ED5F6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3D73">
              <w:rPr>
                <w:b/>
                <w:bCs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6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2707" w14:textId="77777777" w:rsidR="00BA197D" w:rsidRPr="00163D73" w:rsidRDefault="00BA197D" w:rsidP="00ED5F6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3D73">
              <w:rPr>
                <w:b/>
                <w:bCs/>
                <w:color w:val="000000"/>
                <w:sz w:val="20"/>
                <w:szCs w:val="20"/>
              </w:rPr>
              <w:t>pH</w:t>
            </w:r>
          </w:p>
        </w:tc>
        <w:tc>
          <w:tcPr>
            <w:tcW w:w="14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174D" w14:textId="77777777" w:rsidR="00BA197D" w:rsidRPr="00163D73" w:rsidRDefault="00BA197D" w:rsidP="00ED5F6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3D73">
              <w:rPr>
                <w:b/>
                <w:bCs/>
                <w:color w:val="000000"/>
                <w:sz w:val="20"/>
                <w:szCs w:val="20"/>
              </w:rPr>
              <w:t>Talk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C435" w14:textId="77777777" w:rsidR="00BA197D" w:rsidRPr="00163D73" w:rsidRDefault="00BA197D" w:rsidP="00ED5F6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3D73">
              <w:rPr>
                <w:b/>
                <w:bCs/>
                <w:color w:val="000000"/>
                <w:sz w:val="20"/>
                <w:szCs w:val="20"/>
              </w:rPr>
              <w:t>DIC</w:t>
            </w:r>
          </w:p>
        </w:tc>
        <w:tc>
          <w:tcPr>
            <w:tcW w:w="19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F9ED" w14:textId="77777777" w:rsidR="00BA197D" w:rsidRPr="00163D73" w:rsidRDefault="00BA197D" w:rsidP="00ED5F6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3D73">
              <w:rPr>
                <w:b/>
                <w:bCs/>
                <w:color w:val="000000"/>
                <w:sz w:val="20"/>
                <w:szCs w:val="20"/>
              </w:rPr>
              <w:t>pCO</w:t>
            </w:r>
            <w:r w:rsidRPr="00163D73">
              <w:rPr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DB651" w14:textId="77777777" w:rsidR="00BA197D" w:rsidRPr="00163D73" w:rsidRDefault="00BA197D" w:rsidP="00ED5F6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Mussel </w:t>
            </w:r>
          </w:p>
        </w:tc>
      </w:tr>
      <w:tr w:rsidR="00BA197D" w:rsidRPr="00163D73" w14:paraId="4A32F6CC" w14:textId="77777777" w:rsidTr="00602394">
        <w:trPr>
          <w:cantSplit/>
          <w:trHeight w:val="30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87014" w14:textId="7928C7C4" w:rsidR="00BA197D" w:rsidRPr="00163D73" w:rsidRDefault="00602394" w:rsidP="0060239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2394">
              <w:rPr>
                <w:b/>
                <w:bCs/>
                <w:color w:val="000000"/>
                <w:sz w:val="20"/>
                <w:szCs w:val="20"/>
              </w:rPr>
              <w:t>µmol kg</w:t>
            </w:r>
            <w:r w:rsidRPr="00602394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0A522" w14:textId="384251F4" w:rsidR="00BA197D" w:rsidRPr="00163D73" w:rsidRDefault="00ED5F68" w:rsidP="00ED5F6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63D73">
              <w:rPr>
                <w:b/>
                <w:bCs/>
                <w:color w:val="000000"/>
                <w:sz w:val="20"/>
                <w:szCs w:val="20"/>
              </w:rPr>
              <w:t>Trial</w:t>
            </w:r>
          </w:p>
        </w:tc>
        <w:tc>
          <w:tcPr>
            <w:tcW w:w="15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BB230" w14:textId="77777777" w:rsidR="00BA197D" w:rsidRPr="00163D73" w:rsidRDefault="00BA197D" w:rsidP="00ED5F6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3D73">
              <w:rPr>
                <w:b/>
                <w:bCs/>
                <w:color w:val="000000"/>
                <w:sz w:val="20"/>
                <w:szCs w:val="20"/>
              </w:rPr>
              <w:t>˚C</w:t>
            </w:r>
          </w:p>
        </w:tc>
        <w:tc>
          <w:tcPr>
            <w:tcW w:w="16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FB50D" w14:textId="77777777" w:rsidR="00BA197D" w:rsidRPr="00163D73" w:rsidRDefault="00BA197D" w:rsidP="00ED5F6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3D73">
              <w:rPr>
                <w:b/>
                <w:bCs/>
                <w:color w:val="000000"/>
                <w:sz w:val="20"/>
                <w:szCs w:val="20"/>
              </w:rPr>
              <w:t>Total Scale</w:t>
            </w:r>
          </w:p>
        </w:tc>
        <w:tc>
          <w:tcPr>
            <w:tcW w:w="14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96DA" w14:textId="77777777" w:rsidR="00BA197D" w:rsidRPr="00163D73" w:rsidRDefault="00BA197D" w:rsidP="00ED5F6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3D73">
              <w:rPr>
                <w:b/>
                <w:bCs/>
                <w:color w:val="000000"/>
                <w:sz w:val="20"/>
                <w:szCs w:val="20"/>
              </w:rPr>
              <w:t>µmol kg</w:t>
            </w:r>
            <w:r w:rsidRPr="00163D73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50EF4" w14:textId="77777777" w:rsidR="00BA197D" w:rsidRPr="00163D73" w:rsidRDefault="00BA197D" w:rsidP="00ED5F6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3D73">
              <w:rPr>
                <w:b/>
                <w:bCs/>
                <w:color w:val="000000"/>
                <w:sz w:val="20"/>
                <w:szCs w:val="20"/>
              </w:rPr>
              <w:t>µmol kg</w:t>
            </w:r>
            <w:r w:rsidRPr="00163D73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4D87" w14:textId="77777777" w:rsidR="00BA197D" w:rsidRPr="00163D73" w:rsidRDefault="00BA197D" w:rsidP="00ED5F6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3D73">
              <w:rPr>
                <w:b/>
                <w:bCs/>
                <w:color w:val="000000"/>
                <w:sz w:val="20"/>
                <w:szCs w:val="20"/>
              </w:rPr>
              <w:t>µmol kg</w:t>
            </w:r>
            <w:r w:rsidRPr="00163D73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A184C" w14:textId="77777777" w:rsidR="00BA197D" w:rsidRPr="00163D73" w:rsidRDefault="00BA197D" w:rsidP="00ED5F68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ample Size</w:t>
            </w:r>
          </w:p>
        </w:tc>
      </w:tr>
      <w:tr w:rsidR="00BA197D" w:rsidRPr="00163D73" w14:paraId="662A6AB9" w14:textId="77777777" w:rsidTr="00602394">
        <w:trPr>
          <w:cantSplit/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32CC20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CD9D33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148280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10.3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DF1B3A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2458CA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6EF342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7.2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76F575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B3521D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61D662" w14:textId="77777777" w:rsidR="00BA197D" w:rsidRPr="00163D73" w:rsidRDefault="00BA197D" w:rsidP="00ED5F68">
            <w:pPr>
              <w:jc w:val="center"/>
              <w:rPr>
                <w:color w:val="D9D9D9" w:themeColor="background1" w:themeShade="D9"/>
                <w:sz w:val="22"/>
                <w:szCs w:val="22"/>
              </w:rPr>
            </w:pPr>
            <w:r w:rsidRPr="00163D73">
              <w:rPr>
                <w:color w:val="D9D9D9" w:themeColor="background1" w:themeShade="D9"/>
                <w:sz w:val="22"/>
                <w:szCs w:val="22"/>
              </w:rPr>
              <w:t>2093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6A621D" w14:textId="77777777" w:rsidR="00BA197D" w:rsidRPr="00163D73" w:rsidRDefault="00BA197D" w:rsidP="00ED5F68">
            <w:pPr>
              <w:jc w:val="center"/>
              <w:rPr>
                <w:color w:val="D9D9D9" w:themeColor="background1" w:themeShade="D9"/>
                <w:sz w:val="22"/>
                <w:szCs w:val="22"/>
              </w:rPr>
            </w:pPr>
            <w:r w:rsidRPr="00163D73">
              <w:rPr>
                <w:color w:val="D9D9D9" w:themeColor="background1" w:themeShade="D9"/>
                <w:sz w:val="22"/>
                <w:szCs w:val="22"/>
              </w:rPr>
              <w:t>±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42DDC2" w14:textId="77777777" w:rsidR="00BA197D" w:rsidRPr="00163D73" w:rsidRDefault="00BA197D" w:rsidP="00ED5F68">
            <w:pPr>
              <w:jc w:val="center"/>
              <w:rPr>
                <w:color w:val="D9D9D9" w:themeColor="background1" w:themeShade="D9"/>
                <w:sz w:val="22"/>
                <w:szCs w:val="22"/>
              </w:rPr>
            </w:pPr>
            <w:r w:rsidRPr="00163D73">
              <w:rPr>
                <w:color w:val="D9D9D9" w:themeColor="background1" w:themeShade="D9"/>
                <w:sz w:val="22"/>
                <w:szCs w:val="22"/>
              </w:rPr>
              <w:t>9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42328C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216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99DAE1" w14:textId="77777777" w:rsidR="00BA197D" w:rsidRPr="00163D73" w:rsidRDefault="00BA197D" w:rsidP="00ED5F68">
            <w:pPr>
              <w:jc w:val="right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2830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6EE885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DB0225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bottom"/>
          </w:tcPr>
          <w:p w14:paraId="41EE1863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</w:tr>
      <w:tr w:rsidR="00BA197D" w:rsidRPr="00163D73" w14:paraId="08A9FDAF" w14:textId="77777777" w:rsidTr="00602394">
        <w:trPr>
          <w:cantSplit/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4D3678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2F455B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846A88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10.3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F7BF45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718810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0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7DD162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7.5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D69B4F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10DF2C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4E5AAC" w14:textId="77777777" w:rsidR="00BA197D" w:rsidRPr="00163D73" w:rsidRDefault="00BA197D" w:rsidP="00ED5F68">
            <w:pPr>
              <w:jc w:val="center"/>
              <w:rPr>
                <w:color w:val="D9D9D9" w:themeColor="background1" w:themeShade="D9"/>
                <w:sz w:val="22"/>
                <w:szCs w:val="22"/>
              </w:rPr>
            </w:pPr>
            <w:r w:rsidRPr="00163D73">
              <w:rPr>
                <w:color w:val="D9D9D9" w:themeColor="background1" w:themeShade="D9"/>
                <w:sz w:val="22"/>
                <w:szCs w:val="22"/>
              </w:rPr>
              <w:t>209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F96175" w14:textId="77777777" w:rsidR="00BA197D" w:rsidRPr="00163D73" w:rsidRDefault="00BA197D" w:rsidP="00ED5F68">
            <w:pPr>
              <w:jc w:val="center"/>
              <w:rPr>
                <w:color w:val="D9D9D9" w:themeColor="background1" w:themeShade="D9"/>
                <w:sz w:val="22"/>
                <w:szCs w:val="22"/>
              </w:rPr>
            </w:pPr>
            <w:r w:rsidRPr="00163D73">
              <w:rPr>
                <w:color w:val="D9D9D9" w:themeColor="background1" w:themeShade="D9"/>
                <w:sz w:val="22"/>
                <w:szCs w:val="22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1CB1B4" w14:textId="77777777" w:rsidR="00BA197D" w:rsidRPr="00163D73" w:rsidRDefault="00BA197D" w:rsidP="00ED5F68">
            <w:pPr>
              <w:jc w:val="center"/>
              <w:rPr>
                <w:color w:val="D9D9D9" w:themeColor="background1" w:themeShade="D9"/>
                <w:sz w:val="22"/>
                <w:szCs w:val="22"/>
              </w:rPr>
            </w:pPr>
            <w:r w:rsidRPr="00163D73">
              <w:rPr>
                <w:color w:val="D9D9D9" w:themeColor="background1" w:themeShade="D9"/>
                <w:sz w:val="22"/>
                <w:szCs w:val="22"/>
              </w:rPr>
              <w:t>9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DA04F5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20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FCF82F" w14:textId="77777777" w:rsidR="00BA197D" w:rsidRPr="00163D73" w:rsidRDefault="00BA197D" w:rsidP="00ED5F68">
            <w:pPr>
              <w:jc w:val="right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145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C9D9FF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BCEAF3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</w:tcPr>
          <w:p w14:paraId="158E218E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 w:rsidR="00BA197D" w:rsidRPr="00163D73" w14:paraId="2C1AE7A3" w14:textId="77777777" w:rsidTr="00602394">
        <w:trPr>
          <w:cantSplit/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75E5C8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FD273C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D7131E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10.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055C70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B7F5F4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634D22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7.8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92F3BB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9D39BB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BC8AE2" w14:textId="77777777" w:rsidR="00BA197D" w:rsidRPr="00163D73" w:rsidRDefault="00BA197D" w:rsidP="00ED5F68">
            <w:pPr>
              <w:jc w:val="center"/>
              <w:rPr>
                <w:color w:val="D9D9D9" w:themeColor="background1" w:themeShade="D9"/>
                <w:sz w:val="22"/>
                <w:szCs w:val="22"/>
              </w:rPr>
            </w:pPr>
            <w:r w:rsidRPr="00163D73">
              <w:rPr>
                <w:color w:val="D9D9D9" w:themeColor="background1" w:themeShade="D9"/>
                <w:sz w:val="22"/>
                <w:szCs w:val="22"/>
              </w:rPr>
              <w:t>209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28D2AD" w14:textId="77777777" w:rsidR="00BA197D" w:rsidRPr="00163D73" w:rsidRDefault="00BA197D" w:rsidP="00ED5F68">
            <w:pPr>
              <w:jc w:val="center"/>
              <w:rPr>
                <w:color w:val="D9D9D9" w:themeColor="background1" w:themeShade="D9"/>
                <w:sz w:val="22"/>
                <w:szCs w:val="22"/>
              </w:rPr>
            </w:pPr>
            <w:r w:rsidRPr="00163D73">
              <w:rPr>
                <w:color w:val="D9D9D9" w:themeColor="background1" w:themeShade="D9"/>
                <w:sz w:val="22"/>
                <w:szCs w:val="22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26F0C4" w14:textId="77777777" w:rsidR="00BA197D" w:rsidRPr="00163D73" w:rsidRDefault="00BA197D" w:rsidP="00ED5F68">
            <w:pPr>
              <w:jc w:val="center"/>
              <w:rPr>
                <w:color w:val="D9D9D9" w:themeColor="background1" w:themeShade="D9"/>
                <w:sz w:val="22"/>
                <w:szCs w:val="22"/>
              </w:rPr>
            </w:pPr>
            <w:r w:rsidRPr="00163D73">
              <w:rPr>
                <w:color w:val="D9D9D9" w:themeColor="background1" w:themeShade="D9"/>
                <w:sz w:val="22"/>
                <w:szCs w:val="22"/>
              </w:rPr>
              <w:t>9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EF78B4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20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F661A4" w14:textId="77777777" w:rsidR="00BA197D" w:rsidRPr="00163D73" w:rsidRDefault="00BA197D" w:rsidP="00ED5F68">
            <w:pPr>
              <w:jc w:val="right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66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0C98A9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495B31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</w:tcPr>
          <w:p w14:paraId="333C51CD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 w:rsidR="00BA197D" w:rsidRPr="00163D73" w14:paraId="3CA6B81C" w14:textId="77777777" w:rsidTr="00602394">
        <w:trPr>
          <w:cantSplit/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351A9B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4A5D3C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E7B816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9.9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8E1668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FE7BA1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D9C63F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8.0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975B58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980D7E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4A8267" w14:textId="77777777" w:rsidR="00BA197D" w:rsidRPr="00163D73" w:rsidRDefault="00BA197D" w:rsidP="00ED5F68">
            <w:pPr>
              <w:jc w:val="center"/>
              <w:rPr>
                <w:color w:val="D9D9D9" w:themeColor="background1" w:themeShade="D9"/>
                <w:sz w:val="22"/>
                <w:szCs w:val="22"/>
              </w:rPr>
            </w:pPr>
            <w:r w:rsidRPr="00163D73">
              <w:rPr>
                <w:color w:val="D9D9D9" w:themeColor="background1" w:themeShade="D9"/>
                <w:sz w:val="22"/>
                <w:szCs w:val="22"/>
              </w:rPr>
              <w:t>209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7964E8" w14:textId="77777777" w:rsidR="00BA197D" w:rsidRPr="00163D73" w:rsidRDefault="00BA197D" w:rsidP="00ED5F68">
            <w:pPr>
              <w:jc w:val="center"/>
              <w:rPr>
                <w:color w:val="D9D9D9" w:themeColor="background1" w:themeShade="D9"/>
                <w:sz w:val="22"/>
                <w:szCs w:val="22"/>
              </w:rPr>
            </w:pPr>
            <w:r w:rsidRPr="00163D73">
              <w:rPr>
                <w:color w:val="D9D9D9" w:themeColor="background1" w:themeShade="D9"/>
                <w:sz w:val="22"/>
                <w:szCs w:val="22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212106" w14:textId="77777777" w:rsidR="00BA197D" w:rsidRPr="00163D73" w:rsidRDefault="00BA197D" w:rsidP="00ED5F68">
            <w:pPr>
              <w:jc w:val="center"/>
              <w:rPr>
                <w:color w:val="D9D9D9" w:themeColor="background1" w:themeShade="D9"/>
                <w:sz w:val="22"/>
                <w:szCs w:val="22"/>
              </w:rPr>
            </w:pPr>
            <w:r w:rsidRPr="00163D73">
              <w:rPr>
                <w:color w:val="D9D9D9" w:themeColor="background1" w:themeShade="D9"/>
                <w:sz w:val="22"/>
                <w:szCs w:val="22"/>
              </w:rPr>
              <w:t>9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FCD00D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19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C659B7" w14:textId="77777777" w:rsidR="00BA197D" w:rsidRPr="00163D73" w:rsidRDefault="00BA197D" w:rsidP="00ED5F68">
            <w:pPr>
              <w:jc w:val="right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4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6C96E5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E5D217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</w:tcPr>
          <w:p w14:paraId="10B9A2C9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</w:tr>
      <w:tr w:rsidR="00BA197D" w:rsidRPr="00163D73" w14:paraId="7AB3EA63" w14:textId="77777777" w:rsidTr="00602394">
        <w:trPr>
          <w:cantSplit/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E1C3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DCA3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6182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17.9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A1A6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4CF3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D2A1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7.3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47D9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361C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A7B0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209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EAC5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6D9E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9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2F87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21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FB73" w14:textId="77777777" w:rsidR="00BA197D" w:rsidRPr="00163D73" w:rsidRDefault="00BA197D" w:rsidP="00ED5F68">
            <w:pPr>
              <w:jc w:val="right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233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4777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6E28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4CAC6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</w:tr>
      <w:tr w:rsidR="00BA197D" w:rsidRPr="00163D73" w14:paraId="06B1B246" w14:textId="77777777" w:rsidTr="00602394">
        <w:trPr>
          <w:cantSplit/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DDB6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71CC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8169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17.9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A556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A864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0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B722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7.63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4CAC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3A9A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F0CC" w14:textId="77777777" w:rsidR="00BA197D" w:rsidRPr="00163D73" w:rsidRDefault="00BA197D" w:rsidP="00ED5F68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163D73">
              <w:rPr>
                <w:color w:val="FFFFFF" w:themeColor="background1"/>
                <w:sz w:val="22"/>
                <w:szCs w:val="22"/>
              </w:rPr>
              <w:t>209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AD8F" w14:textId="77777777" w:rsidR="00BA197D" w:rsidRPr="00163D73" w:rsidRDefault="00BA197D" w:rsidP="00ED5F68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163D73">
              <w:rPr>
                <w:color w:val="FFFFFF" w:themeColor="background1"/>
                <w:sz w:val="22"/>
                <w:szCs w:val="22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0C8F" w14:textId="77777777" w:rsidR="00BA197D" w:rsidRPr="00163D73" w:rsidRDefault="00BA197D" w:rsidP="00ED5F68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163D73">
              <w:rPr>
                <w:color w:val="FFFFFF" w:themeColor="background1"/>
                <w:sz w:val="22"/>
                <w:szCs w:val="22"/>
              </w:rPr>
              <w:t>9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99F9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20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BF00" w14:textId="77777777" w:rsidR="00BA197D" w:rsidRPr="00163D73" w:rsidRDefault="00BA197D" w:rsidP="00ED5F68">
            <w:pPr>
              <w:jc w:val="right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110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18CD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33FC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81746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</w:tr>
      <w:tr w:rsidR="00BA197D" w:rsidRPr="00163D73" w14:paraId="41EB0C37" w14:textId="77777777" w:rsidTr="00602394">
        <w:trPr>
          <w:cantSplit/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D2BC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760D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9EF2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17.9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9C07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AAF5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60EE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7.73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61D3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D3E9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7FF1" w14:textId="77777777" w:rsidR="00BA197D" w:rsidRPr="00163D73" w:rsidRDefault="00BA197D" w:rsidP="00ED5F68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163D73">
              <w:rPr>
                <w:color w:val="FFFFFF" w:themeColor="background1"/>
                <w:sz w:val="22"/>
                <w:szCs w:val="22"/>
              </w:rPr>
              <w:t>209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026A" w14:textId="77777777" w:rsidR="00BA197D" w:rsidRPr="00163D73" w:rsidRDefault="00BA197D" w:rsidP="00ED5F68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163D73">
              <w:rPr>
                <w:color w:val="FFFFFF" w:themeColor="background1"/>
                <w:sz w:val="22"/>
                <w:szCs w:val="22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6962" w14:textId="77777777" w:rsidR="00BA197D" w:rsidRPr="00163D73" w:rsidRDefault="00BA197D" w:rsidP="00ED5F68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163D73">
              <w:rPr>
                <w:color w:val="FFFFFF" w:themeColor="background1"/>
                <w:sz w:val="22"/>
                <w:szCs w:val="22"/>
              </w:rPr>
              <w:t>9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BC60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20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9EAA" w14:textId="77777777" w:rsidR="00BA197D" w:rsidRPr="00163D73" w:rsidRDefault="00BA197D" w:rsidP="00ED5F68">
            <w:pPr>
              <w:jc w:val="right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86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E042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3186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6AA97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</w:tr>
      <w:tr w:rsidR="00BA197D" w:rsidRPr="00163D73" w14:paraId="72E074AD" w14:textId="77777777" w:rsidTr="00602394">
        <w:trPr>
          <w:cantSplit/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7E02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FF5F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C809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18.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EA04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9941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51EB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7.99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6F39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C927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C924" w14:textId="77777777" w:rsidR="00BA197D" w:rsidRPr="00163D73" w:rsidRDefault="00BA197D" w:rsidP="00ED5F68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163D73">
              <w:rPr>
                <w:color w:val="FFFFFF" w:themeColor="background1"/>
                <w:sz w:val="22"/>
                <w:szCs w:val="22"/>
              </w:rPr>
              <w:t>209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3A2E" w14:textId="77777777" w:rsidR="00BA197D" w:rsidRPr="00163D73" w:rsidRDefault="00BA197D" w:rsidP="00ED5F68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163D73">
              <w:rPr>
                <w:color w:val="FFFFFF" w:themeColor="background1"/>
                <w:sz w:val="22"/>
                <w:szCs w:val="22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B0DB" w14:textId="77777777" w:rsidR="00BA197D" w:rsidRPr="00163D73" w:rsidRDefault="00BA197D" w:rsidP="00ED5F68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163D73">
              <w:rPr>
                <w:color w:val="FFFFFF" w:themeColor="background1"/>
                <w:sz w:val="22"/>
                <w:szCs w:val="22"/>
              </w:rPr>
              <w:t>9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999A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19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6CD6" w14:textId="77777777" w:rsidR="00BA197D" w:rsidRPr="00163D73" w:rsidRDefault="00BA197D" w:rsidP="00ED5F68">
            <w:pPr>
              <w:jc w:val="right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44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F095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6FBA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D061D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</w:tr>
      <w:tr w:rsidR="00BA197D" w:rsidRPr="00163D73" w14:paraId="6C9F2D8F" w14:textId="77777777" w:rsidTr="00602394">
        <w:trPr>
          <w:cantSplit/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E91180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5130B2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C5E44C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24.9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D403F6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A8D1BB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82B2DA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7.28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140659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44642A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C38550" w14:textId="77777777" w:rsidR="00BA197D" w:rsidRPr="00163D73" w:rsidRDefault="00BA197D" w:rsidP="00ED5F68">
            <w:pPr>
              <w:jc w:val="center"/>
              <w:rPr>
                <w:color w:val="D9D9D9" w:themeColor="background1" w:themeShade="D9"/>
                <w:sz w:val="22"/>
                <w:szCs w:val="22"/>
              </w:rPr>
            </w:pPr>
            <w:r w:rsidRPr="00163D73">
              <w:rPr>
                <w:color w:val="D9D9D9" w:themeColor="background1" w:themeShade="D9"/>
                <w:sz w:val="22"/>
                <w:szCs w:val="22"/>
              </w:rPr>
              <w:t>209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DE10AC" w14:textId="77777777" w:rsidR="00BA197D" w:rsidRPr="00163D73" w:rsidRDefault="00BA197D" w:rsidP="00ED5F68">
            <w:pPr>
              <w:jc w:val="center"/>
              <w:rPr>
                <w:color w:val="D9D9D9" w:themeColor="background1" w:themeShade="D9"/>
                <w:sz w:val="22"/>
                <w:szCs w:val="22"/>
              </w:rPr>
            </w:pPr>
            <w:r w:rsidRPr="00163D73">
              <w:rPr>
                <w:color w:val="D9D9D9" w:themeColor="background1" w:themeShade="D9"/>
                <w:sz w:val="22"/>
                <w:szCs w:val="22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3282AE" w14:textId="77777777" w:rsidR="00BA197D" w:rsidRPr="00163D73" w:rsidRDefault="00BA197D" w:rsidP="00ED5F68">
            <w:pPr>
              <w:jc w:val="center"/>
              <w:rPr>
                <w:color w:val="D9D9D9" w:themeColor="background1" w:themeShade="D9"/>
                <w:sz w:val="22"/>
                <w:szCs w:val="22"/>
              </w:rPr>
            </w:pPr>
            <w:r w:rsidRPr="00163D73">
              <w:rPr>
                <w:color w:val="D9D9D9" w:themeColor="background1" w:themeShade="D9"/>
                <w:sz w:val="22"/>
                <w:szCs w:val="22"/>
              </w:rPr>
              <w:t>9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CC3223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21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AC5C55" w14:textId="77777777" w:rsidR="00BA197D" w:rsidRPr="00163D73" w:rsidRDefault="00BA197D" w:rsidP="00ED5F68">
            <w:pPr>
              <w:jc w:val="right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266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5EE6C6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C7EEC1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</w:tcPr>
          <w:p w14:paraId="7F1F3E1F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</w:tr>
      <w:tr w:rsidR="00BA197D" w:rsidRPr="00163D73" w14:paraId="1DABF051" w14:textId="77777777" w:rsidTr="00602394">
        <w:trPr>
          <w:cantSplit/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A3C25B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63FD30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F51C5E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23.8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4DF46D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A6CEDF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5AF4B7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7.6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6AD0B2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D509B0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E19AA7" w14:textId="77777777" w:rsidR="00BA197D" w:rsidRPr="00163D73" w:rsidRDefault="00BA197D" w:rsidP="00ED5F68">
            <w:pPr>
              <w:jc w:val="center"/>
              <w:rPr>
                <w:color w:val="D9D9D9" w:themeColor="background1" w:themeShade="D9"/>
                <w:sz w:val="22"/>
                <w:szCs w:val="22"/>
              </w:rPr>
            </w:pPr>
            <w:r w:rsidRPr="00163D73">
              <w:rPr>
                <w:color w:val="D9D9D9" w:themeColor="background1" w:themeShade="D9"/>
                <w:sz w:val="22"/>
                <w:szCs w:val="22"/>
              </w:rPr>
              <w:t>209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F6B9EE" w14:textId="77777777" w:rsidR="00BA197D" w:rsidRPr="00163D73" w:rsidRDefault="00BA197D" w:rsidP="00ED5F68">
            <w:pPr>
              <w:jc w:val="center"/>
              <w:rPr>
                <w:color w:val="D9D9D9" w:themeColor="background1" w:themeShade="D9"/>
                <w:sz w:val="22"/>
                <w:szCs w:val="22"/>
              </w:rPr>
            </w:pPr>
            <w:r w:rsidRPr="00163D73">
              <w:rPr>
                <w:color w:val="D9D9D9" w:themeColor="background1" w:themeShade="D9"/>
                <w:sz w:val="22"/>
                <w:szCs w:val="22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47C152" w14:textId="77777777" w:rsidR="00BA197D" w:rsidRPr="00163D73" w:rsidRDefault="00BA197D" w:rsidP="00ED5F68">
            <w:pPr>
              <w:jc w:val="center"/>
              <w:rPr>
                <w:color w:val="D9D9D9" w:themeColor="background1" w:themeShade="D9"/>
                <w:sz w:val="22"/>
                <w:szCs w:val="22"/>
              </w:rPr>
            </w:pPr>
            <w:r w:rsidRPr="00163D73">
              <w:rPr>
                <w:color w:val="D9D9D9" w:themeColor="background1" w:themeShade="D9"/>
                <w:sz w:val="22"/>
                <w:szCs w:val="22"/>
              </w:rPr>
              <w:t>9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D022CF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20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D425A3" w14:textId="77777777" w:rsidR="00BA197D" w:rsidRPr="00163D73" w:rsidRDefault="00BA197D" w:rsidP="00ED5F68">
            <w:pPr>
              <w:jc w:val="right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121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B49344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826241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</w:tcPr>
          <w:p w14:paraId="63004D8C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</w:tr>
      <w:tr w:rsidR="00BA197D" w:rsidRPr="00163D73" w14:paraId="25457C4D" w14:textId="77777777" w:rsidTr="00602394">
        <w:trPr>
          <w:cantSplit/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2F21F3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364EE6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7DD5C7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25.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7EEF76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B5563C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BA29DE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7.77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E4FD0B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CC6F34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D3006C" w14:textId="77777777" w:rsidR="00BA197D" w:rsidRPr="00163D73" w:rsidRDefault="00BA197D" w:rsidP="00ED5F68">
            <w:pPr>
              <w:jc w:val="center"/>
              <w:rPr>
                <w:color w:val="D9D9D9" w:themeColor="background1" w:themeShade="D9"/>
                <w:sz w:val="22"/>
                <w:szCs w:val="22"/>
              </w:rPr>
            </w:pPr>
            <w:r w:rsidRPr="00163D73">
              <w:rPr>
                <w:color w:val="D9D9D9" w:themeColor="background1" w:themeShade="D9"/>
                <w:sz w:val="22"/>
                <w:szCs w:val="22"/>
              </w:rPr>
              <w:t>209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C4039A" w14:textId="77777777" w:rsidR="00BA197D" w:rsidRPr="00163D73" w:rsidRDefault="00BA197D" w:rsidP="00ED5F68">
            <w:pPr>
              <w:jc w:val="center"/>
              <w:rPr>
                <w:color w:val="D9D9D9" w:themeColor="background1" w:themeShade="D9"/>
                <w:sz w:val="22"/>
                <w:szCs w:val="22"/>
              </w:rPr>
            </w:pPr>
            <w:r w:rsidRPr="00163D73">
              <w:rPr>
                <w:color w:val="D9D9D9" w:themeColor="background1" w:themeShade="D9"/>
                <w:sz w:val="22"/>
                <w:szCs w:val="22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CB1904" w14:textId="77777777" w:rsidR="00BA197D" w:rsidRPr="00163D73" w:rsidRDefault="00BA197D" w:rsidP="00ED5F68">
            <w:pPr>
              <w:jc w:val="center"/>
              <w:rPr>
                <w:color w:val="D9D9D9" w:themeColor="background1" w:themeShade="D9"/>
                <w:sz w:val="22"/>
                <w:szCs w:val="22"/>
              </w:rPr>
            </w:pPr>
            <w:r w:rsidRPr="00163D73">
              <w:rPr>
                <w:color w:val="D9D9D9" w:themeColor="background1" w:themeShade="D9"/>
                <w:sz w:val="22"/>
                <w:szCs w:val="22"/>
              </w:rPr>
              <w:t>9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8B81D9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19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01420B" w14:textId="77777777" w:rsidR="00BA197D" w:rsidRPr="00163D73" w:rsidRDefault="00BA197D" w:rsidP="00ED5F68">
            <w:pPr>
              <w:jc w:val="right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79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4F5C29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8F8BA0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</w:tcPr>
          <w:p w14:paraId="41EC6758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</w:tr>
      <w:tr w:rsidR="00BA197D" w:rsidRPr="00163D73" w14:paraId="160EFF39" w14:textId="77777777" w:rsidTr="00602394">
        <w:trPr>
          <w:cantSplit/>
          <w:trHeight w:val="30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5BE6DEF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58C7378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8368FFF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24.7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03EF578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A5BA92E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976001B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8.0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EEF1571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5167487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9814F22" w14:textId="77777777" w:rsidR="00BA197D" w:rsidRPr="00163D73" w:rsidRDefault="00BA197D" w:rsidP="00ED5F68">
            <w:pPr>
              <w:jc w:val="center"/>
              <w:rPr>
                <w:color w:val="D9D9D9" w:themeColor="background1" w:themeShade="D9"/>
                <w:sz w:val="22"/>
                <w:szCs w:val="22"/>
              </w:rPr>
            </w:pPr>
            <w:r w:rsidRPr="00163D73">
              <w:rPr>
                <w:color w:val="D9D9D9" w:themeColor="background1" w:themeShade="D9"/>
                <w:sz w:val="22"/>
                <w:szCs w:val="22"/>
              </w:rPr>
              <w:t>209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0C5C15C" w14:textId="77777777" w:rsidR="00BA197D" w:rsidRPr="00163D73" w:rsidRDefault="00BA197D" w:rsidP="00ED5F68">
            <w:pPr>
              <w:jc w:val="center"/>
              <w:rPr>
                <w:color w:val="D9D9D9" w:themeColor="background1" w:themeShade="D9"/>
                <w:sz w:val="22"/>
                <w:szCs w:val="22"/>
              </w:rPr>
            </w:pPr>
            <w:r w:rsidRPr="00163D73">
              <w:rPr>
                <w:color w:val="D9D9D9" w:themeColor="background1" w:themeShade="D9"/>
                <w:sz w:val="22"/>
                <w:szCs w:val="22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D97E9EB" w14:textId="77777777" w:rsidR="00BA197D" w:rsidRPr="00163D73" w:rsidRDefault="00BA197D" w:rsidP="00ED5F68">
            <w:pPr>
              <w:jc w:val="center"/>
              <w:rPr>
                <w:color w:val="D9D9D9" w:themeColor="background1" w:themeShade="D9"/>
                <w:sz w:val="22"/>
                <w:szCs w:val="22"/>
              </w:rPr>
            </w:pPr>
            <w:r w:rsidRPr="00163D73">
              <w:rPr>
                <w:color w:val="D9D9D9" w:themeColor="background1" w:themeShade="D9"/>
                <w:sz w:val="22"/>
                <w:szCs w:val="22"/>
              </w:rPr>
              <w:t>9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7F5D42E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18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CD9D3A3" w14:textId="77777777" w:rsidR="00BA197D" w:rsidRPr="00163D73" w:rsidRDefault="00BA197D" w:rsidP="00ED5F68">
            <w:pPr>
              <w:jc w:val="right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43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B98CF7C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05C9585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</w:tcPr>
          <w:p w14:paraId="2AE1087A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</w:tr>
      <w:tr w:rsidR="00BA197D" w:rsidRPr="00163D73" w14:paraId="6E04094A" w14:textId="77777777" w:rsidTr="00602394">
        <w:trPr>
          <w:cantSplit/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EB72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6807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B8CB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10.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454D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50B2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9F92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7.3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74E4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01EF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DCA8" w14:textId="77777777" w:rsidR="00BA197D" w:rsidRPr="00163D73" w:rsidRDefault="00BA197D" w:rsidP="00ED5F68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163D73">
              <w:rPr>
                <w:color w:val="FFFFFF" w:themeColor="background1"/>
                <w:sz w:val="22"/>
                <w:szCs w:val="22"/>
              </w:rPr>
              <w:t>208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E0A9" w14:textId="77777777" w:rsidR="00BA197D" w:rsidRPr="00163D73" w:rsidRDefault="00BA197D" w:rsidP="00ED5F68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163D73">
              <w:rPr>
                <w:color w:val="FFFFFF" w:themeColor="background1"/>
                <w:sz w:val="22"/>
                <w:szCs w:val="22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A61C" w14:textId="77777777" w:rsidR="00BA197D" w:rsidRPr="00163D73" w:rsidRDefault="00BA197D" w:rsidP="00ED5F68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163D73">
              <w:rPr>
                <w:color w:val="FFFFFF" w:themeColor="background1"/>
                <w:sz w:val="22"/>
                <w:szCs w:val="22"/>
              </w:rPr>
              <w:t>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5D9C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21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F08F" w14:textId="77777777" w:rsidR="00BA197D" w:rsidRPr="00163D73" w:rsidRDefault="00BA197D" w:rsidP="00ED5F68">
            <w:pPr>
              <w:jc w:val="right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227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4AFB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5F64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38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161DC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</w:tr>
      <w:tr w:rsidR="00BA197D" w:rsidRPr="00163D73" w14:paraId="7B34AA95" w14:textId="77777777" w:rsidTr="00602394">
        <w:trPr>
          <w:cantSplit/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49F4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E90A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DE7B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10.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D0DA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0F91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F562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7.44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83ED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CDF9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B01B" w14:textId="77777777" w:rsidR="00BA197D" w:rsidRPr="00163D73" w:rsidRDefault="00BA197D" w:rsidP="00ED5F68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163D73">
              <w:rPr>
                <w:color w:val="FFFFFF" w:themeColor="background1"/>
                <w:sz w:val="22"/>
                <w:szCs w:val="22"/>
              </w:rPr>
              <w:t>208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F62A" w14:textId="77777777" w:rsidR="00BA197D" w:rsidRPr="00163D73" w:rsidRDefault="00BA197D" w:rsidP="00ED5F68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163D73">
              <w:rPr>
                <w:color w:val="FFFFFF" w:themeColor="background1"/>
                <w:sz w:val="22"/>
                <w:szCs w:val="22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9AED" w14:textId="77777777" w:rsidR="00BA197D" w:rsidRPr="00163D73" w:rsidRDefault="00BA197D" w:rsidP="00ED5F68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163D73">
              <w:rPr>
                <w:color w:val="FFFFFF" w:themeColor="background1"/>
                <w:sz w:val="22"/>
                <w:szCs w:val="22"/>
              </w:rPr>
              <w:t>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3EA1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21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79BB" w14:textId="77777777" w:rsidR="00BA197D" w:rsidRPr="00163D73" w:rsidRDefault="00BA197D" w:rsidP="00ED5F68">
            <w:pPr>
              <w:jc w:val="right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165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F391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EC99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68B23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 w:rsidR="00BA197D" w:rsidRPr="00163D73" w14:paraId="12E3771A" w14:textId="77777777" w:rsidTr="00602394">
        <w:trPr>
          <w:cantSplit/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1369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7199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B4E1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10.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DB59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EDB3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DC58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7.7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0099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C552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CF87" w14:textId="77777777" w:rsidR="00BA197D" w:rsidRPr="00163D73" w:rsidRDefault="00BA197D" w:rsidP="00ED5F68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163D73">
              <w:rPr>
                <w:color w:val="FFFFFF" w:themeColor="background1"/>
                <w:sz w:val="22"/>
                <w:szCs w:val="22"/>
              </w:rPr>
              <w:t>208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47BC" w14:textId="77777777" w:rsidR="00BA197D" w:rsidRPr="00163D73" w:rsidRDefault="00BA197D" w:rsidP="00ED5F68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163D73">
              <w:rPr>
                <w:color w:val="FFFFFF" w:themeColor="background1"/>
                <w:sz w:val="22"/>
                <w:szCs w:val="22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BB09" w14:textId="77777777" w:rsidR="00BA197D" w:rsidRPr="00163D73" w:rsidRDefault="00BA197D" w:rsidP="00ED5F68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163D73">
              <w:rPr>
                <w:color w:val="FFFFFF" w:themeColor="background1"/>
                <w:sz w:val="22"/>
                <w:szCs w:val="22"/>
              </w:rPr>
              <w:t>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038A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2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929C" w14:textId="77777777" w:rsidR="00BA197D" w:rsidRPr="00163D73" w:rsidRDefault="00BA197D" w:rsidP="00ED5F68">
            <w:pPr>
              <w:jc w:val="right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84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3D78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F36B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82D01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</w:tr>
      <w:tr w:rsidR="00BA197D" w:rsidRPr="00163D73" w14:paraId="060157C9" w14:textId="77777777" w:rsidTr="00602394">
        <w:trPr>
          <w:cantSplit/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DE1D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C4D1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6E4D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10.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5ADD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906D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6BA8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8.2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EB00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54CA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918A" w14:textId="77777777" w:rsidR="00BA197D" w:rsidRPr="00163D73" w:rsidRDefault="00BA197D" w:rsidP="00ED5F68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163D73">
              <w:rPr>
                <w:color w:val="FFFFFF" w:themeColor="background1"/>
                <w:sz w:val="22"/>
                <w:szCs w:val="22"/>
              </w:rPr>
              <w:t>208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31E6" w14:textId="77777777" w:rsidR="00BA197D" w:rsidRPr="00163D73" w:rsidRDefault="00BA197D" w:rsidP="00ED5F68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163D73">
              <w:rPr>
                <w:color w:val="FFFFFF" w:themeColor="background1"/>
                <w:sz w:val="22"/>
                <w:szCs w:val="22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2B6F" w14:textId="77777777" w:rsidR="00BA197D" w:rsidRPr="00163D73" w:rsidRDefault="00BA197D" w:rsidP="00ED5F68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163D73">
              <w:rPr>
                <w:color w:val="FFFFFF" w:themeColor="background1"/>
                <w:sz w:val="22"/>
                <w:szCs w:val="22"/>
              </w:rPr>
              <w:t>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03EF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18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D405" w14:textId="77777777" w:rsidR="00BA197D" w:rsidRPr="00163D73" w:rsidRDefault="00BA197D" w:rsidP="00ED5F68">
            <w:pPr>
              <w:jc w:val="right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24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A8BF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74A4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27578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 w:rsidR="00BA197D" w:rsidRPr="00163D73" w14:paraId="3E00D9D9" w14:textId="77777777" w:rsidTr="00602394">
        <w:trPr>
          <w:cantSplit/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916FAA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75CF0E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95477F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17.9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E48CE7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FE7BD8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E1E61C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7.29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459572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82DEA7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A474E5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208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25794A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AAEEB7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94AC5D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22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A52301" w14:textId="77777777" w:rsidR="00BA197D" w:rsidRPr="00163D73" w:rsidRDefault="00BA197D" w:rsidP="00ED5F68">
            <w:pPr>
              <w:jc w:val="right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250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3CD88B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4C3E04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</w:tcPr>
          <w:p w14:paraId="78F3DA0B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</w:tr>
      <w:tr w:rsidR="00BA197D" w:rsidRPr="00163D73" w14:paraId="5343F211" w14:textId="77777777" w:rsidTr="00602394">
        <w:trPr>
          <w:cantSplit/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B22B6E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38ED61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F79AF4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17.9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0027BC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010768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85DC6D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7.58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660B8D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D604C7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821724" w14:textId="77777777" w:rsidR="00BA197D" w:rsidRPr="00163D73" w:rsidRDefault="00BA197D" w:rsidP="00ED5F68">
            <w:pPr>
              <w:jc w:val="center"/>
              <w:rPr>
                <w:color w:val="D9D9D9" w:themeColor="background1" w:themeShade="D9"/>
                <w:sz w:val="22"/>
                <w:szCs w:val="22"/>
              </w:rPr>
            </w:pPr>
            <w:r w:rsidRPr="00163D73">
              <w:rPr>
                <w:color w:val="D9D9D9" w:themeColor="background1" w:themeShade="D9"/>
                <w:sz w:val="22"/>
                <w:szCs w:val="22"/>
              </w:rPr>
              <w:t>208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BE998B" w14:textId="77777777" w:rsidR="00BA197D" w:rsidRPr="00163D73" w:rsidRDefault="00BA197D" w:rsidP="00ED5F68">
            <w:pPr>
              <w:jc w:val="center"/>
              <w:rPr>
                <w:color w:val="D9D9D9" w:themeColor="background1" w:themeShade="D9"/>
                <w:sz w:val="22"/>
                <w:szCs w:val="22"/>
              </w:rPr>
            </w:pPr>
            <w:r w:rsidRPr="00163D73">
              <w:rPr>
                <w:color w:val="D9D9D9" w:themeColor="background1" w:themeShade="D9"/>
                <w:sz w:val="22"/>
                <w:szCs w:val="22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153EB1" w14:textId="77777777" w:rsidR="00BA197D" w:rsidRPr="00163D73" w:rsidRDefault="00BA197D" w:rsidP="00ED5F68">
            <w:pPr>
              <w:jc w:val="center"/>
              <w:rPr>
                <w:color w:val="D9D9D9" w:themeColor="background1" w:themeShade="D9"/>
                <w:sz w:val="22"/>
                <w:szCs w:val="22"/>
              </w:rPr>
            </w:pPr>
            <w:r w:rsidRPr="00163D73">
              <w:rPr>
                <w:color w:val="D9D9D9" w:themeColor="background1" w:themeShade="D9"/>
                <w:sz w:val="22"/>
                <w:szCs w:val="22"/>
              </w:rPr>
              <w:t>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12D3EE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20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59442D" w14:textId="77777777" w:rsidR="00BA197D" w:rsidRPr="00163D73" w:rsidRDefault="00BA197D" w:rsidP="00ED5F68">
            <w:pPr>
              <w:jc w:val="right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124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994FB5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93B908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</w:tcPr>
          <w:p w14:paraId="522E3F6C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</w:tr>
      <w:tr w:rsidR="00BA197D" w:rsidRPr="00163D73" w14:paraId="40D0809B" w14:textId="77777777" w:rsidTr="00602394">
        <w:trPr>
          <w:cantSplit/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AA5C3A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A1060B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71C045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17.9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E9DC99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C0C901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EBE2A9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7.77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63492F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FB571B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498824" w14:textId="77777777" w:rsidR="00BA197D" w:rsidRPr="00163D73" w:rsidRDefault="00BA197D" w:rsidP="00ED5F68">
            <w:pPr>
              <w:jc w:val="center"/>
              <w:rPr>
                <w:color w:val="D9D9D9" w:themeColor="background1" w:themeShade="D9"/>
                <w:sz w:val="22"/>
                <w:szCs w:val="22"/>
              </w:rPr>
            </w:pPr>
            <w:r w:rsidRPr="00163D73">
              <w:rPr>
                <w:color w:val="D9D9D9" w:themeColor="background1" w:themeShade="D9"/>
                <w:sz w:val="22"/>
                <w:szCs w:val="22"/>
              </w:rPr>
              <w:t>208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F8A50B" w14:textId="77777777" w:rsidR="00BA197D" w:rsidRPr="00163D73" w:rsidRDefault="00BA197D" w:rsidP="00ED5F68">
            <w:pPr>
              <w:jc w:val="center"/>
              <w:rPr>
                <w:color w:val="D9D9D9" w:themeColor="background1" w:themeShade="D9"/>
                <w:sz w:val="22"/>
                <w:szCs w:val="22"/>
              </w:rPr>
            </w:pPr>
            <w:r w:rsidRPr="00163D73">
              <w:rPr>
                <w:color w:val="D9D9D9" w:themeColor="background1" w:themeShade="D9"/>
                <w:sz w:val="22"/>
                <w:szCs w:val="22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E07A47" w14:textId="77777777" w:rsidR="00BA197D" w:rsidRPr="00163D73" w:rsidRDefault="00BA197D" w:rsidP="00ED5F68">
            <w:pPr>
              <w:jc w:val="center"/>
              <w:rPr>
                <w:color w:val="D9D9D9" w:themeColor="background1" w:themeShade="D9"/>
                <w:sz w:val="22"/>
                <w:szCs w:val="22"/>
              </w:rPr>
            </w:pPr>
            <w:r w:rsidRPr="00163D73">
              <w:rPr>
                <w:color w:val="D9D9D9" w:themeColor="background1" w:themeShade="D9"/>
                <w:sz w:val="22"/>
                <w:szCs w:val="22"/>
              </w:rPr>
              <w:t>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BFC31E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19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AD411F" w14:textId="77777777" w:rsidR="00BA197D" w:rsidRPr="00163D73" w:rsidRDefault="00BA197D" w:rsidP="00ED5F68">
            <w:pPr>
              <w:jc w:val="right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77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A81955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E087E7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</w:tcPr>
          <w:p w14:paraId="31CA8156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</w:tr>
      <w:tr w:rsidR="00BA197D" w:rsidRPr="00163D73" w14:paraId="453A8436" w14:textId="77777777" w:rsidTr="00602394">
        <w:trPr>
          <w:cantSplit/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E29546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85658A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952112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17.8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228362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172A41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BCEFEE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8.23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4D6217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B8E405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108196" w14:textId="77777777" w:rsidR="00BA197D" w:rsidRPr="00163D73" w:rsidRDefault="00BA197D" w:rsidP="00ED5F68">
            <w:pPr>
              <w:jc w:val="center"/>
              <w:rPr>
                <w:color w:val="D9D9D9" w:themeColor="background1" w:themeShade="D9"/>
                <w:sz w:val="22"/>
                <w:szCs w:val="22"/>
              </w:rPr>
            </w:pPr>
            <w:r w:rsidRPr="00163D73">
              <w:rPr>
                <w:color w:val="D9D9D9" w:themeColor="background1" w:themeShade="D9"/>
                <w:sz w:val="22"/>
                <w:szCs w:val="22"/>
              </w:rPr>
              <w:t>208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48354D" w14:textId="77777777" w:rsidR="00BA197D" w:rsidRPr="00163D73" w:rsidRDefault="00BA197D" w:rsidP="00ED5F68">
            <w:pPr>
              <w:jc w:val="center"/>
              <w:rPr>
                <w:color w:val="D9D9D9" w:themeColor="background1" w:themeShade="D9"/>
                <w:sz w:val="22"/>
                <w:szCs w:val="22"/>
              </w:rPr>
            </w:pPr>
            <w:r w:rsidRPr="00163D73">
              <w:rPr>
                <w:color w:val="D9D9D9" w:themeColor="background1" w:themeShade="D9"/>
                <w:sz w:val="22"/>
                <w:szCs w:val="22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31B4B3" w14:textId="77777777" w:rsidR="00BA197D" w:rsidRPr="00163D73" w:rsidRDefault="00BA197D" w:rsidP="00ED5F68">
            <w:pPr>
              <w:jc w:val="center"/>
              <w:rPr>
                <w:color w:val="D9D9D9" w:themeColor="background1" w:themeShade="D9"/>
                <w:sz w:val="22"/>
                <w:szCs w:val="22"/>
              </w:rPr>
            </w:pPr>
            <w:r w:rsidRPr="00163D73">
              <w:rPr>
                <w:color w:val="D9D9D9" w:themeColor="background1" w:themeShade="D9"/>
                <w:sz w:val="22"/>
                <w:szCs w:val="22"/>
              </w:rPr>
              <w:t>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EDF5E5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18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FF14E0" w14:textId="77777777" w:rsidR="00BA197D" w:rsidRPr="00163D73" w:rsidRDefault="00BA197D" w:rsidP="00ED5F68">
            <w:pPr>
              <w:jc w:val="right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22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D0C88A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AA36F1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</w:tcPr>
          <w:p w14:paraId="0E0A891B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 w:rsidR="00BA197D" w:rsidRPr="00163D73" w14:paraId="6ECFA677" w14:textId="77777777" w:rsidTr="00602394">
        <w:trPr>
          <w:cantSplit/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D651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E54D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88D2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24.9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D5EE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C5AF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8338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7.3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E179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A88A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77D8" w14:textId="77777777" w:rsidR="00BA197D" w:rsidRPr="00163D73" w:rsidRDefault="00BA197D" w:rsidP="00ED5F68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163D73">
              <w:rPr>
                <w:color w:val="FFFFFF" w:themeColor="background1"/>
                <w:sz w:val="22"/>
                <w:szCs w:val="22"/>
              </w:rPr>
              <w:t>208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7EC5" w14:textId="77777777" w:rsidR="00BA197D" w:rsidRPr="00163D73" w:rsidRDefault="00BA197D" w:rsidP="00ED5F68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163D73">
              <w:rPr>
                <w:color w:val="FFFFFF" w:themeColor="background1"/>
                <w:sz w:val="22"/>
                <w:szCs w:val="22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3B95" w14:textId="77777777" w:rsidR="00BA197D" w:rsidRPr="00163D73" w:rsidRDefault="00BA197D" w:rsidP="00ED5F68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163D73">
              <w:rPr>
                <w:color w:val="FFFFFF" w:themeColor="background1"/>
                <w:sz w:val="22"/>
                <w:szCs w:val="22"/>
              </w:rPr>
              <w:t>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B22D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21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232A" w14:textId="77777777" w:rsidR="00BA197D" w:rsidRPr="00163D73" w:rsidRDefault="00BA197D" w:rsidP="00ED5F68">
            <w:pPr>
              <w:jc w:val="right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241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F2A7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C14A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91ECF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BA197D" w:rsidRPr="00163D73" w14:paraId="3CB2B3E9" w14:textId="77777777" w:rsidTr="00602394">
        <w:trPr>
          <w:cantSplit/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1712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E07C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D1CE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24.9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C719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B5EB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B5D1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7.53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C44F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B2B6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C9CF" w14:textId="77777777" w:rsidR="00BA197D" w:rsidRPr="00163D73" w:rsidRDefault="00BA197D" w:rsidP="00ED5F68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163D73">
              <w:rPr>
                <w:color w:val="FFFFFF" w:themeColor="background1"/>
                <w:sz w:val="22"/>
                <w:szCs w:val="22"/>
              </w:rPr>
              <w:t>208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CDF0" w14:textId="77777777" w:rsidR="00BA197D" w:rsidRPr="00163D73" w:rsidRDefault="00BA197D" w:rsidP="00ED5F68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163D73">
              <w:rPr>
                <w:color w:val="FFFFFF" w:themeColor="background1"/>
                <w:sz w:val="22"/>
                <w:szCs w:val="22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2B75" w14:textId="77777777" w:rsidR="00BA197D" w:rsidRPr="00163D73" w:rsidRDefault="00BA197D" w:rsidP="00ED5F68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163D73">
              <w:rPr>
                <w:color w:val="FFFFFF" w:themeColor="background1"/>
                <w:sz w:val="22"/>
                <w:szCs w:val="22"/>
              </w:rPr>
              <w:t>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F4FC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20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13FB" w14:textId="77777777" w:rsidR="00BA197D" w:rsidRPr="00163D73" w:rsidRDefault="00BA197D" w:rsidP="00ED5F68">
            <w:pPr>
              <w:jc w:val="right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144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5302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50DD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EFFA8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 w:rsidR="00BA197D" w:rsidRPr="00163D73" w14:paraId="4320C242" w14:textId="77777777" w:rsidTr="00602394">
        <w:trPr>
          <w:cantSplit/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D05B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FD50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C020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24.9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7234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01EB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63B9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7.8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7164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0A95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B645" w14:textId="77777777" w:rsidR="00BA197D" w:rsidRPr="00163D73" w:rsidRDefault="00BA197D" w:rsidP="00ED5F68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163D73">
              <w:rPr>
                <w:color w:val="FFFFFF" w:themeColor="background1"/>
                <w:sz w:val="22"/>
                <w:szCs w:val="22"/>
              </w:rPr>
              <w:t>208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3B20" w14:textId="77777777" w:rsidR="00BA197D" w:rsidRPr="00163D73" w:rsidRDefault="00BA197D" w:rsidP="00ED5F68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163D73">
              <w:rPr>
                <w:color w:val="FFFFFF" w:themeColor="background1"/>
                <w:sz w:val="22"/>
                <w:szCs w:val="22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0E18" w14:textId="77777777" w:rsidR="00BA197D" w:rsidRPr="00163D73" w:rsidRDefault="00BA197D" w:rsidP="00ED5F68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163D73">
              <w:rPr>
                <w:color w:val="FFFFFF" w:themeColor="background1"/>
                <w:sz w:val="22"/>
                <w:szCs w:val="22"/>
              </w:rPr>
              <w:t>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95E5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19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50AD" w14:textId="77777777" w:rsidR="00BA197D" w:rsidRPr="00163D73" w:rsidRDefault="00BA197D" w:rsidP="00ED5F68">
            <w:pPr>
              <w:jc w:val="right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7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D88F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CC60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76453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BA197D" w:rsidRPr="00163D73" w14:paraId="518DE6F5" w14:textId="77777777" w:rsidTr="00602394">
        <w:trPr>
          <w:cantSplit/>
          <w:trHeight w:val="30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92C6D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A3241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6CD97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24.9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9FBF0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2F72F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1AD7A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8.1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8EE45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9BBD0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6E005" w14:textId="77777777" w:rsidR="00BA197D" w:rsidRPr="00163D73" w:rsidRDefault="00BA197D" w:rsidP="00ED5F68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163D73">
              <w:rPr>
                <w:color w:val="FFFFFF" w:themeColor="background1"/>
                <w:sz w:val="22"/>
                <w:szCs w:val="22"/>
              </w:rPr>
              <w:t>208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D0844" w14:textId="77777777" w:rsidR="00BA197D" w:rsidRPr="00163D73" w:rsidRDefault="00BA197D" w:rsidP="00ED5F68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163D73">
              <w:rPr>
                <w:color w:val="FFFFFF" w:themeColor="background1"/>
                <w:sz w:val="22"/>
                <w:szCs w:val="22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2FA7D" w14:textId="77777777" w:rsidR="00BA197D" w:rsidRPr="00163D73" w:rsidRDefault="00BA197D" w:rsidP="00ED5F68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163D73">
              <w:rPr>
                <w:color w:val="FFFFFF" w:themeColor="background1"/>
                <w:sz w:val="22"/>
                <w:szCs w:val="22"/>
              </w:rPr>
              <w:t>6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04275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18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736C" w14:textId="77777777" w:rsidR="00BA197D" w:rsidRPr="00163D73" w:rsidRDefault="00BA197D" w:rsidP="00ED5F68">
            <w:pPr>
              <w:jc w:val="right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29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D145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3882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B9131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</w:tr>
      <w:tr w:rsidR="00BA197D" w:rsidRPr="00163D73" w14:paraId="6A41F23F" w14:textId="77777777" w:rsidTr="00602394">
        <w:trPr>
          <w:cantSplit/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E21CE5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7B5981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257B4F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24.9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F8708C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028572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C65768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7.3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140752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69CD20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EF13AC" w14:textId="77777777" w:rsidR="00BA197D" w:rsidRPr="00163D73" w:rsidRDefault="00BA197D" w:rsidP="00ED5F68">
            <w:pPr>
              <w:jc w:val="center"/>
              <w:rPr>
                <w:color w:val="D9D9D9" w:themeColor="background1" w:themeShade="D9"/>
                <w:sz w:val="22"/>
                <w:szCs w:val="22"/>
              </w:rPr>
            </w:pPr>
            <w:r w:rsidRPr="00163D73">
              <w:rPr>
                <w:color w:val="D9D9D9" w:themeColor="background1" w:themeShade="D9"/>
                <w:sz w:val="22"/>
                <w:szCs w:val="22"/>
              </w:rPr>
              <w:t>208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D29F86" w14:textId="77777777" w:rsidR="00BA197D" w:rsidRPr="00163D73" w:rsidRDefault="00BA197D" w:rsidP="00ED5F68">
            <w:pPr>
              <w:jc w:val="center"/>
              <w:rPr>
                <w:color w:val="D9D9D9" w:themeColor="background1" w:themeShade="D9"/>
                <w:sz w:val="22"/>
                <w:szCs w:val="22"/>
              </w:rPr>
            </w:pPr>
            <w:r w:rsidRPr="00163D73">
              <w:rPr>
                <w:color w:val="D9D9D9" w:themeColor="background1" w:themeShade="D9"/>
                <w:sz w:val="22"/>
                <w:szCs w:val="22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3EC30D" w14:textId="77777777" w:rsidR="00BA197D" w:rsidRPr="00163D73" w:rsidRDefault="00BA197D" w:rsidP="00ED5F68">
            <w:pPr>
              <w:jc w:val="center"/>
              <w:rPr>
                <w:color w:val="D9D9D9" w:themeColor="background1" w:themeShade="D9"/>
                <w:sz w:val="22"/>
                <w:szCs w:val="22"/>
              </w:rPr>
            </w:pPr>
            <w:r w:rsidRPr="00163D73">
              <w:rPr>
                <w:color w:val="D9D9D9" w:themeColor="background1" w:themeShade="D9"/>
                <w:sz w:val="22"/>
                <w:szCs w:val="22"/>
              </w:rPr>
              <w:t>8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CDAEBA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212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B4E9B6" w14:textId="77777777" w:rsidR="00BA197D" w:rsidRPr="00163D73" w:rsidRDefault="00BA197D" w:rsidP="00ED5F68">
            <w:pPr>
              <w:jc w:val="right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2466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76EAA4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149BA1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bottom"/>
          </w:tcPr>
          <w:p w14:paraId="01A32152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</w:tr>
      <w:tr w:rsidR="00BA197D" w:rsidRPr="00163D73" w14:paraId="6879E726" w14:textId="77777777" w:rsidTr="00602394">
        <w:trPr>
          <w:cantSplit/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F74236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B4096D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DA8586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24.9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4120F2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99D7C1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F6D9E9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7.58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128E78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F06EBA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D4CD4D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208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D50D37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68D5C4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8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DD916C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21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20D88A" w14:textId="77777777" w:rsidR="00BA197D" w:rsidRPr="00163D73" w:rsidRDefault="00BA197D" w:rsidP="00ED5F68">
            <w:pPr>
              <w:jc w:val="right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127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200D29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A5AE5E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</w:tcPr>
          <w:p w14:paraId="0A1F2923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</w:tr>
      <w:tr w:rsidR="00BA197D" w:rsidRPr="00163D73" w14:paraId="7F5B0E9F" w14:textId="77777777" w:rsidTr="00602394">
        <w:trPr>
          <w:cantSplit/>
          <w:trHeight w:val="30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7A588EE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482CA10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88E72BE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23.8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BD4E64D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193D472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2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F49BCEF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8.1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AE1D40C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490B0AD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DD6DD0C" w14:textId="77777777" w:rsidR="00BA197D" w:rsidRPr="00163D73" w:rsidRDefault="00BA197D" w:rsidP="00ED5F68">
            <w:pPr>
              <w:jc w:val="center"/>
              <w:rPr>
                <w:color w:val="D9D9D9" w:themeColor="background1" w:themeShade="D9"/>
                <w:sz w:val="22"/>
                <w:szCs w:val="22"/>
              </w:rPr>
            </w:pPr>
            <w:r w:rsidRPr="00163D73">
              <w:rPr>
                <w:color w:val="D9D9D9" w:themeColor="background1" w:themeShade="D9"/>
                <w:sz w:val="22"/>
                <w:szCs w:val="22"/>
              </w:rPr>
              <w:t>208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6EB0D78" w14:textId="77777777" w:rsidR="00BA197D" w:rsidRPr="00163D73" w:rsidRDefault="00BA197D" w:rsidP="00ED5F68">
            <w:pPr>
              <w:jc w:val="center"/>
              <w:rPr>
                <w:color w:val="D9D9D9" w:themeColor="background1" w:themeShade="D9"/>
                <w:sz w:val="22"/>
                <w:szCs w:val="22"/>
              </w:rPr>
            </w:pPr>
            <w:r w:rsidRPr="00163D73">
              <w:rPr>
                <w:color w:val="D9D9D9" w:themeColor="background1" w:themeShade="D9"/>
                <w:sz w:val="22"/>
                <w:szCs w:val="22"/>
              </w:rPr>
              <w:t>±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2709506" w14:textId="77777777" w:rsidR="00BA197D" w:rsidRPr="00163D73" w:rsidRDefault="00BA197D" w:rsidP="00ED5F68">
            <w:pPr>
              <w:jc w:val="center"/>
              <w:rPr>
                <w:color w:val="D9D9D9" w:themeColor="background1" w:themeShade="D9"/>
                <w:sz w:val="22"/>
                <w:szCs w:val="22"/>
              </w:rPr>
            </w:pPr>
            <w:r w:rsidRPr="00163D73">
              <w:rPr>
                <w:color w:val="D9D9D9" w:themeColor="background1" w:themeShade="D9"/>
                <w:sz w:val="22"/>
                <w:szCs w:val="22"/>
              </w:rPr>
              <w:t>8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411FE9E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18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161BB68" w14:textId="77777777" w:rsidR="00BA197D" w:rsidRPr="00163D73" w:rsidRDefault="00BA197D" w:rsidP="00ED5F68">
            <w:pPr>
              <w:jc w:val="right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30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D5F4D9C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C3148CA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 w:rsidRPr="00163D73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</w:tcPr>
          <w:p w14:paraId="09C2559D" w14:textId="77777777" w:rsidR="00BA197D" w:rsidRPr="00163D73" w:rsidRDefault="00BA197D" w:rsidP="00ED5F6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</w:tr>
    </w:tbl>
    <w:p w14:paraId="161AB8B0" w14:textId="02976D6F" w:rsidR="00602394" w:rsidRDefault="00ED5F68" w:rsidP="00602394">
      <w:pPr>
        <w:pStyle w:val="Caption"/>
        <w:spacing w:line="360" w:lineRule="auto"/>
        <w:rPr>
          <w:b w:val="0"/>
          <w:color w:val="auto"/>
          <w:sz w:val="24"/>
          <w:szCs w:val="24"/>
        </w:rPr>
      </w:pPr>
      <w:r>
        <w:rPr>
          <w:color w:val="auto"/>
          <w:sz w:val="24"/>
          <w:szCs w:val="24"/>
        </w:rPr>
        <w:t xml:space="preserve">Supplementary </w:t>
      </w:r>
      <w:r w:rsidR="00BA197D" w:rsidRPr="00163D73">
        <w:rPr>
          <w:color w:val="auto"/>
          <w:sz w:val="24"/>
          <w:szCs w:val="24"/>
        </w:rPr>
        <w:t xml:space="preserve">Table </w:t>
      </w:r>
      <w:r w:rsidR="00BA197D">
        <w:rPr>
          <w:color w:val="auto"/>
          <w:sz w:val="24"/>
          <w:szCs w:val="24"/>
        </w:rPr>
        <w:t>S1</w:t>
      </w:r>
      <w:r w:rsidR="00BA197D" w:rsidRPr="00163D73">
        <w:rPr>
          <w:color w:val="auto"/>
          <w:sz w:val="24"/>
          <w:szCs w:val="24"/>
        </w:rPr>
        <w:t xml:space="preserve">. </w:t>
      </w:r>
      <w:r w:rsidR="00BA197D" w:rsidRPr="00163D73">
        <w:rPr>
          <w:b w:val="0"/>
          <w:color w:val="auto"/>
          <w:sz w:val="24"/>
          <w:szCs w:val="24"/>
        </w:rPr>
        <w:t xml:space="preserve">Water conditions </w:t>
      </w:r>
      <w:r w:rsidR="00F17B69">
        <w:rPr>
          <w:b w:val="0"/>
          <w:color w:val="auto"/>
          <w:sz w:val="24"/>
          <w:szCs w:val="24"/>
        </w:rPr>
        <w:t xml:space="preserve">and mussel sample size </w:t>
      </w:r>
      <w:r w:rsidR="00BA197D" w:rsidRPr="00163D73">
        <w:rPr>
          <w:b w:val="0"/>
          <w:color w:val="auto"/>
          <w:sz w:val="24"/>
          <w:szCs w:val="24"/>
        </w:rPr>
        <w:t>in the different treatments in all trials. Temperature and pH are mean ± SD from monitoring every minute in the water reservoirs. pH is reported on the total scale. Total alkalinity (Talk) represents the mean of 7-9 samples taken from randomly selected chambers in different reservoirs and is reported for all treatments across a trial. Dissolved inorganic carbon (DIC) was measured once in a reservoir.  pCO</w:t>
      </w:r>
      <w:r w:rsidR="00BA197D" w:rsidRPr="00163D73">
        <w:rPr>
          <w:b w:val="0"/>
          <w:color w:val="auto"/>
          <w:sz w:val="24"/>
          <w:szCs w:val="24"/>
          <w:vertAlign w:val="subscript"/>
        </w:rPr>
        <w:t>2</w:t>
      </w:r>
      <w:r w:rsidR="00BA197D" w:rsidRPr="00163D73">
        <w:rPr>
          <w:b w:val="0"/>
          <w:color w:val="auto"/>
          <w:sz w:val="24"/>
          <w:szCs w:val="24"/>
        </w:rPr>
        <w:t xml:space="preserve"> was calculated from the average pH and Talk with error propagated according to Ellison et al. (2000) using sensitivity </w:t>
      </w:r>
      <w:r w:rsidR="00602394">
        <w:rPr>
          <w:b w:val="0"/>
          <w:color w:val="auto"/>
          <w:sz w:val="24"/>
          <w:szCs w:val="24"/>
        </w:rPr>
        <w:t>c</w:t>
      </w:r>
      <w:r w:rsidR="00BA197D" w:rsidRPr="00163D73">
        <w:rPr>
          <w:b w:val="0"/>
          <w:color w:val="auto"/>
          <w:sz w:val="24"/>
          <w:szCs w:val="24"/>
        </w:rPr>
        <w:t xml:space="preserve">oefficients from Dickson and Riley (1978). </w:t>
      </w:r>
      <w:r w:rsidR="00F17B69">
        <w:rPr>
          <w:b w:val="0"/>
          <w:color w:val="auto"/>
          <w:sz w:val="24"/>
          <w:szCs w:val="24"/>
        </w:rPr>
        <w:t>The few m</w:t>
      </w:r>
      <w:r w:rsidR="00BA197D" w:rsidRPr="00163D73">
        <w:rPr>
          <w:b w:val="0"/>
          <w:color w:val="auto"/>
          <w:sz w:val="24"/>
          <w:szCs w:val="24"/>
        </w:rPr>
        <w:t>issing error terms are due to equipment malfunction.</w:t>
      </w:r>
    </w:p>
    <w:p w14:paraId="064DF34D" w14:textId="77777777" w:rsidR="00602394" w:rsidRDefault="00602394">
      <w:pPr>
        <w:rPr>
          <w:bCs/>
        </w:rPr>
      </w:pPr>
      <w:r>
        <w:rPr>
          <w:b/>
        </w:rPr>
        <w:br w:type="page"/>
      </w:r>
    </w:p>
    <w:p w14:paraId="7945B757" w14:textId="56CB08E2" w:rsidR="00BA197D" w:rsidRPr="00ED5F68" w:rsidRDefault="00BA197D" w:rsidP="00ED5F68">
      <w:pPr>
        <w:pStyle w:val="Caption"/>
        <w:spacing w:line="480" w:lineRule="auto"/>
        <w:rPr>
          <w:b w:val="0"/>
          <w:color w:val="auto"/>
          <w:sz w:val="24"/>
          <w:szCs w:val="24"/>
        </w:rPr>
      </w:pPr>
    </w:p>
    <w:p w14:paraId="242399F7" w14:textId="4620B84B" w:rsidR="00BA197D" w:rsidRDefault="000955E1" w:rsidP="00BA197D">
      <w:pPr>
        <w:pStyle w:val="Caption"/>
        <w:keepNext/>
        <w:spacing w:line="360" w:lineRule="auto"/>
        <w:rPr>
          <w:color w:val="auto"/>
          <w:sz w:val="24"/>
          <w:szCs w:val="24"/>
        </w:rPr>
      </w:pPr>
      <w:bookmarkStart w:id="0" w:name="_Toc312068418"/>
      <w:r w:rsidRPr="000955E1">
        <w:rPr>
          <w:noProof/>
          <w:color w:val="auto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3581A10" wp14:editId="101B7221">
                <wp:simplePos x="0" y="0"/>
                <wp:positionH relativeFrom="column">
                  <wp:posOffset>22225</wp:posOffset>
                </wp:positionH>
                <wp:positionV relativeFrom="paragraph">
                  <wp:posOffset>3464242</wp:posOffset>
                </wp:positionV>
                <wp:extent cx="1442720" cy="1404620"/>
                <wp:effectExtent l="0" t="6985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4427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09A3CD" w14:textId="3717C638" w:rsidR="000955E1" w:rsidRPr="0059468B" w:rsidRDefault="000955E1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59468B">
                              <w:rPr>
                                <w:rFonts w:ascii="Arial" w:hAnsi="Arial" w:cs="Arial"/>
                              </w:rPr>
                              <w:t>Stiffness (N mm</w:t>
                            </w:r>
                            <w:r w:rsidRPr="0059468B">
                              <w:rPr>
                                <w:rFonts w:ascii="Arial" w:hAnsi="Arial" w:cs="Arial"/>
                                <w:vertAlign w:val="superscript"/>
                              </w:rPr>
                              <w:t>-2</w:t>
                            </w:r>
                            <w:r w:rsidRPr="0059468B">
                              <w:rPr>
                                <w:rFonts w:ascii="Arial" w:hAnsi="Arial" w:cs="Arial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3581A1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.75pt;margin-top:272.75pt;width:113.6pt;height:110.6pt;rotation:-90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" stroked="f">
                <v:textbox style="mso-fit-shape-to-text:t">
                  <w:txbxContent>
                    <w:p w14:paraId="0109A3CD" w14:textId="3717C638" w:rsidR="000955E1" w:rsidRPr="0059468B" w:rsidRDefault="000955E1">
                      <w:pPr>
                        <w:rPr>
                          <w:rFonts w:ascii="Arial" w:hAnsi="Arial" w:cs="Arial"/>
                        </w:rPr>
                      </w:pPr>
                      <w:r w:rsidRPr="0059468B">
                        <w:rPr>
                          <w:rFonts w:ascii="Arial" w:hAnsi="Arial" w:cs="Arial"/>
                        </w:rPr>
                        <w:t>Stiffness (N mm</w:t>
                      </w:r>
                      <w:r w:rsidRPr="0059468B">
                        <w:rPr>
                          <w:rFonts w:ascii="Arial" w:hAnsi="Arial" w:cs="Arial"/>
                          <w:vertAlign w:val="superscript"/>
                        </w:rPr>
                        <w:t>-2</w:t>
                      </w:r>
                      <w:r w:rsidRPr="0059468B">
                        <w:rPr>
                          <w:rFonts w:ascii="Arial" w:hAnsi="Arial" w:cs="Arial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1901A8" w:rsidRPr="001901A8">
        <w:rPr>
          <w:rFonts w:ascii="Calibri" w:hAnsi="Calibri"/>
          <w:b w:val="0"/>
          <w:bCs w:val="0"/>
          <w:noProof/>
          <w:color w:val="auto"/>
          <w:sz w:val="24"/>
          <w:szCs w:val="24"/>
        </w:rPr>
        <w:drawing>
          <wp:inline distT="0" distB="0" distL="0" distR="0" wp14:anchorId="60AEB5C6" wp14:editId="55251E3A">
            <wp:extent cx="3390900" cy="54483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0900" cy="544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04D64DC9" w14:textId="2AB9FC9B" w:rsidR="00BA197D" w:rsidRPr="00B21691" w:rsidRDefault="004B7334" w:rsidP="00BA197D">
      <w:pPr>
        <w:pStyle w:val="Caption"/>
        <w:keepNext/>
        <w:spacing w:line="480" w:lineRule="auto"/>
        <w:rPr>
          <w:b w:val="0"/>
          <w:color w:val="auto"/>
          <w:sz w:val="24"/>
          <w:szCs w:val="24"/>
        </w:rPr>
      </w:pPr>
      <w:r>
        <w:rPr>
          <w:color w:val="auto"/>
          <w:sz w:val="24"/>
          <w:szCs w:val="24"/>
        </w:rPr>
        <w:t xml:space="preserve">Supplementary </w:t>
      </w:r>
      <w:r w:rsidR="00BA197D">
        <w:rPr>
          <w:color w:val="auto"/>
          <w:sz w:val="24"/>
          <w:szCs w:val="24"/>
        </w:rPr>
        <w:t>Figure S1</w:t>
      </w:r>
      <w:r w:rsidR="00BA197D" w:rsidRPr="00163D73">
        <w:rPr>
          <w:b w:val="0"/>
          <w:color w:val="auto"/>
          <w:sz w:val="24"/>
          <w:szCs w:val="24"/>
        </w:rPr>
        <w:t xml:space="preserve">. Byssal thread </w:t>
      </w:r>
      <w:r w:rsidR="001901A8">
        <w:rPr>
          <w:b w:val="0"/>
          <w:color w:val="auto"/>
          <w:sz w:val="24"/>
          <w:szCs w:val="24"/>
        </w:rPr>
        <w:t>yield force (A),</w:t>
      </w:r>
      <w:r w:rsidR="001901A8" w:rsidRPr="00163D73">
        <w:rPr>
          <w:b w:val="0"/>
          <w:color w:val="auto"/>
          <w:sz w:val="24"/>
          <w:szCs w:val="24"/>
        </w:rPr>
        <w:t xml:space="preserve"> </w:t>
      </w:r>
      <w:r w:rsidR="00BA197D" w:rsidRPr="00163D73">
        <w:rPr>
          <w:b w:val="0"/>
          <w:color w:val="auto"/>
          <w:sz w:val="24"/>
          <w:szCs w:val="24"/>
        </w:rPr>
        <w:t>extensibility</w:t>
      </w:r>
      <w:r w:rsidR="0057692D">
        <w:rPr>
          <w:b w:val="0"/>
          <w:color w:val="auto"/>
          <w:sz w:val="24"/>
          <w:szCs w:val="24"/>
        </w:rPr>
        <w:t xml:space="preserve"> (</w:t>
      </w:r>
      <w:r w:rsidR="001901A8">
        <w:rPr>
          <w:b w:val="0"/>
          <w:color w:val="auto"/>
          <w:sz w:val="24"/>
          <w:szCs w:val="24"/>
        </w:rPr>
        <w:t>B</w:t>
      </w:r>
      <w:r w:rsidR="0057692D">
        <w:rPr>
          <w:b w:val="0"/>
          <w:color w:val="auto"/>
          <w:sz w:val="24"/>
          <w:szCs w:val="24"/>
        </w:rPr>
        <w:t>)</w:t>
      </w:r>
      <w:r w:rsidR="001901A8">
        <w:rPr>
          <w:b w:val="0"/>
          <w:color w:val="auto"/>
          <w:sz w:val="24"/>
          <w:szCs w:val="24"/>
        </w:rPr>
        <w:t xml:space="preserve"> and </w:t>
      </w:r>
      <w:r w:rsidR="00BA197D">
        <w:rPr>
          <w:b w:val="0"/>
          <w:color w:val="auto"/>
          <w:sz w:val="24"/>
          <w:szCs w:val="24"/>
        </w:rPr>
        <w:t>stiffnes</w:t>
      </w:r>
      <w:r w:rsidR="001901A8">
        <w:rPr>
          <w:b w:val="0"/>
          <w:color w:val="auto"/>
          <w:sz w:val="24"/>
          <w:szCs w:val="24"/>
        </w:rPr>
        <w:t>s</w:t>
      </w:r>
      <w:r w:rsidR="00B21691">
        <w:rPr>
          <w:b w:val="0"/>
          <w:color w:val="auto"/>
          <w:sz w:val="24"/>
          <w:szCs w:val="24"/>
        </w:rPr>
        <w:t xml:space="preserve"> </w:t>
      </w:r>
      <w:r w:rsidR="0057692D">
        <w:rPr>
          <w:b w:val="0"/>
          <w:color w:val="auto"/>
          <w:sz w:val="24"/>
          <w:szCs w:val="24"/>
        </w:rPr>
        <w:t>(C)</w:t>
      </w:r>
      <w:r w:rsidR="00B21691">
        <w:rPr>
          <w:b w:val="0"/>
          <w:color w:val="auto"/>
          <w:sz w:val="24"/>
          <w:szCs w:val="24"/>
        </w:rPr>
        <w:t xml:space="preserve"> </w:t>
      </w:r>
      <w:r w:rsidR="00BA197D" w:rsidRPr="00163D73">
        <w:rPr>
          <w:b w:val="0"/>
          <w:color w:val="auto"/>
          <w:sz w:val="24"/>
          <w:szCs w:val="24"/>
        </w:rPr>
        <w:t>as a function of pCO</w:t>
      </w:r>
      <w:r w:rsidR="00BA197D" w:rsidRPr="00163D73">
        <w:rPr>
          <w:b w:val="0"/>
          <w:color w:val="auto"/>
          <w:sz w:val="24"/>
          <w:szCs w:val="24"/>
          <w:vertAlign w:val="subscript"/>
        </w:rPr>
        <w:t>2</w:t>
      </w:r>
      <w:r w:rsidR="00BA197D" w:rsidRPr="00163D73">
        <w:rPr>
          <w:b w:val="0"/>
          <w:color w:val="auto"/>
          <w:sz w:val="24"/>
          <w:szCs w:val="24"/>
        </w:rPr>
        <w:t xml:space="preserve"> </w:t>
      </w:r>
      <w:r w:rsidR="00BA197D">
        <w:rPr>
          <w:b w:val="0"/>
          <w:color w:val="auto"/>
          <w:sz w:val="24"/>
          <w:szCs w:val="24"/>
        </w:rPr>
        <w:t>and</w:t>
      </w:r>
      <w:r w:rsidR="00BA197D" w:rsidRPr="00163D73">
        <w:rPr>
          <w:b w:val="0"/>
          <w:color w:val="auto"/>
          <w:sz w:val="24"/>
          <w:szCs w:val="24"/>
        </w:rPr>
        <w:t xml:space="preserve"> temperature. </w:t>
      </w:r>
      <w:bookmarkStart w:id="2" w:name="_Hlk6153542"/>
      <w:r w:rsidR="0057692D" w:rsidRPr="00163D73">
        <w:rPr>
          <w:b w:val="0"/>
          <w:color w:val="auto"/>
          <w:sz w:val="24"/>
          <w:szCs w:val="24"/>
        </w:rPr>
        <w:t>Error bars represen</w:t>
      </w:r>
      <w:r w:rsidR="0057692D">
        <w:rPr>
          <w:b w:val="0"/>
          <w:color w:val="auto"/>
          <w:sz w:val="24"/>
          <w:szCs w:val="24"/>
        </w:rPr>
        <w:t>t ± SEM</w:t>
      </w:r>
      <w:bookmarkEnd w:id="2"/>
      <w:r w:rsidR="00F87919">
        <w:rPr>
          <w:b w:val="0"/>
          <w:color w:val="auto"/>
          <w:sz w:val="24"/>
          <w:szCs w:val="24"/>
        </w:rPr>
        <w:t>; s</w:t>
      </w:r>
      <w:r w:rsidR="00B21691">
        <w:rPr>
          <w:b w:val="0"/>
          <w:color w:val="auto"/>
          <w:sz w:val="24"/>
          <w:szCs w:val="24"/>
        </w:rPr>
        <w:t xml:space="preserve">ee Supplementary Table S2 for </w:t>
      </w:r>
      <w:r w:rsidR="00F87919">
        <w:rPr>
          <w:b w:val="0"/>
          <w:color w:val="auto"/>
          <w:sz w:val="24"/>
          <w:szCs w:val="24"/>
        </w:rPr>
        <w:t xml:space="preserve">a summary of </w:t>
      </w:r>
      <w:r w:rsidR="00B21691">
        <w:rPr>
          <w:b w:val="0"/>
          <w:color w:val="auto"/>
          <w:sz w:val="24"/>
          <w:szCs w:val="24"/>
        </w:rPr>
        <w:t xml:space="preserve">statistical analyses. </w:t>
      </w:r>
      <w:r w:rsidR="0057692D">
        <w:rPr>
          <w:b w:val="0"/>
          <w:color w:val="auto"/>
          <w:sz w:val="24"/>
          <w:szCs w:val="24"/>
        </w:rPr>
        <w:t>All thread properties</w:t>
      </w:r>
      <w:r w:rsidR="00BA197D" w:rsidRPr="00163D73">
        <w:rPr>
          <w:b w:val="0"/>
          <w:color w:val="auto"/>
          <w:sz w:val="24"/>
          <w:szCs w:val="24"/>
        </w:rPr>
        <w:t xml:space="preserve"> varied </w:t>
      </w:r>
      <w:r w:rsidR="00BA197D">
        <w:rPr>
          <w:b w:val="0"/>
          <w:color w:val="auto"/>
          <w:sz w:val="24"/>
          <w:szCs w:val="24"/>
        </w:rPr>
        <w:t xml:space="preserve">significantly </w:t>
      </w:r>
      <w:r w:rsidR="00BA197D" w:rsidRPr="00163D73">
        <w:rPr>
          <w:b w:val="0"/>
          <w:color w:val="auto"/>
          <w:sz w:val="24"/>
          <w:szCs w:val="24"/>
        </w:rPr>
        <w:t>with temperature (</w:t>
      </w:r>
      <w:proofErr w:type="spellStart"/>
      <w:r w:rsidR="00BA197D" w:rsidRPr="00163D73">
        <w:rPr>
          <w:b w:val="0"/>
          <w:color w:val="auto"/>
          <w:sz w:val="24"/>
          <w:szCs w:val="24"/>
        </w:rPr>
        <w:t>lmem</w:t>
      </w:r>
      <w:proofErr w:type="spellEnd"/>
      <w:r w:rsidR="00BA197D" w:rsidRPr="00163D73">
        <w:rPr>
          <w:b w:val="0"/>
          <w:color w:val="auto"/>
          <w:sz w:val="24"/>
          <w:szCs w:val="24"/>
        </w:rPr>
        <w:t xml:space="preserve">, p &lt; 0.001); threads at 25˚C </w:t>
      </w:r>
      <w:r w:rsidR="00F87919">
        <w:rPr>
          <w:b w:val="0"/>
          <w:color w:val="auto"/>
          <w:sz w:val="24"/>
          <w:szCs w:val="24"/>
        </w:rPr>
        <w:t xml:space="preserve">yielded at a lower force, </w:t>
      </w:r>
      <w:r w:rsidR="00BA197D" w:rsidRPr="00163D73">
        <w:rPr>
          <w:b w:val="0"/>
          <w:color w:val="auto"/>
          <w:sz w:val="24"/>
          <w:szCs w:val="24"/>
        </w:rPr>
        <w:t>were less extensible</w:t>
      </w:r>
      <w:r w:rsidR="00F87919">
        <w:rPr>
          <w:b w:val="0"/>
          <w:color w:val="auto"/>
          <w:sz w:val="24"/>
          <w:szCs w:val="24"/>
        </w:rPr>
        <w:t xml:space="preserve"> and</w:t>
      </w:r>
      <w:r w:rsidR="0057692D">
        <w:rPr>
          <w:b w:val="0"/>
          <w:color w:val="auto"/>
          <w:sz w:val="24"/>
          <w:szCs w:val="24"/>
        </w:rPr>
        <w:t xml:space="preserve"> less stiff </w:t>
      </w:r>
      <w:r w:rsidR="00BA197D" w:rsidRPr="00163D73">
        <w:rPr>
          <w:b w:val="0"/>
          <w:color w:val="auto"/>
          <w:sz w:val="24"/>
          <w:szCs w:val="24"/>
        </w:rPr>
        <w:t xml:space="preserve">than threads at 10˚C and 18˚C (Tukey HSD, p &lt; 0.05). </w:t>
      </w:r>
      <w:r w:rsidR="001901A8">
        <w:rPr>
          <w:b w:val="0"/>
          <w:color w:val="auto"/>
          <w:sz w:val="24"/>
          <w:szCs w:val="24"/>
        </w:rPr>
        <w:t>For</w:t>
      </w:r>
      <w:r w:rsidR="0057692D">
        <w:rPr>
          <w:b w:val="0"/>
          <w:color w:val="auto"/>
          <w:sz w:val="24"/>
          <w:szCs w:val="24"/>
        </w:rPr>
        <w:t xml:space="preserve"> all three response variables, t</w:t>
      </w:r>
      <w:r w:rsidR="00BA197D" w:rsidRPr="00163D73">
        <w:rPr>
          <w:b w:val="0"/>
          <w:color w:val="auto"/>
          <w:sz w:val="24"/>
          <w:szCs w:val="24"/>
        </w:rPr>
        <w:t xml:space="preserve">he </w:t>
      </w:r>
      <w:r w:rsidR="00B21691" w:rsidRPr="00163D73">
        <w:rPr>
          <w:b w:val="0"/>
          <w:color w:val="auto"/>
          <w:sz w:val="24"/>
          <w:szCs w:val="24"/>
        </w:rPr>
        <w:t>effect of pCO</w:t>
      </w:r>
      <w:r w:rsidR="00B21691" w:rsidRPr="00163D73">
        <w:rPr>
          <w:b w:val="0"/>
          <w:color w:val="auto"/>
          <w:sz w:val="24"/>
          <w:szCs w:val="24"/>
          <w:vertAlign w:val="subscript"/>
        </w:rPr>
        <w:t xml:space="preserve">2 </w:t>
      </w:r>
      <w:r w:rsidR="00B21691">
        <w:rPr>
          <w:b w:val="0"/>
          <w:color w:val="auto"/>
          <w:sz w:val="24"/>
          <w:szCs w:val="24"/>
        </w:rPr>
        <w:t>and its in</w:t>
      </w:r>
      <w:r w:rsidR="00BA197D" w:rsidRPr="00163D73">
        <w:rPr>
          <w:b w:val="0"/>
          <w:color w:val="auto"/>
          <w:sz w:val="24"/>
          <w:szCs w:val="24"/>
        </w:rPr>
        <w:t xml:space="preserve">teraction </w:t>
      </w:r>
      <w:r w:rsidR="00B21691">
        <w:rPr>
          <w:b w:val="0"/>
          <w:color w:val="auto"/>
          <w:sz w:val="24"/>
          <w:szCs w:val="24"/>
        </w:rPr>
        <w:t>with</w:t>
      </w:r>
      <w:r w:rsidR="00BA197D" w:rsidRPr="00163D73">
        <w:rPr>
          <w:b w:val="0"/>
          <w:color w:val="auto"/>
          <w:sz w:val="24"/>
          <w:szCs w:val="24"/>
        </w:rPr>
        <w:t xml:space="preserve"> temperature </w:t>
      </w:r>
      <w:r w:rsidR="00BA197D">
        <w:rPr>
          <w:b w:val="0"/>
          <w:color w:val="auto"/>
          <w:sz w:val="24"/>
          <w:szCs w:val="24"/>
        </w:rPr>
        <w:t>was not significant</w:t>
      </w:r>
      <w:r w:rsidR="00BA197D" w:rsidRPr="00163D73">
        <w:rPr>
          <w:b w:val="0"/>
          <w:color w:val="auto"/>
          <w:sz w:val="24"/>
          <w:szCs w:val="24"/>
        </w:rPr>
        <w:t xml:space="preserve">, </w:t>
      </w:r>
      <w:proofErr w:type="spellStart"/>
      <w:r w:rsidR="00BA197D" w:rsidRPr="00163D73">
        <w:rPr>
          <w:b w:val="0"/>
          <w:color w:val="auto"/>
          <w:sz w:val="24"/>
          <w:szCs w:val="24"/>
        </w:rPr>
        <w:t>lmem</w:t>
      </w:r>
      <w:proofErr w:type="spellEnd"/>
      <w:r w:rsidR="00BA197D" w:rsidRPr="00163D73">
        <w:rPr>
          <w:b w:val="0"/>
          <w:color w:val="auto"/>
          <w:sz w:val="24"/>
          <w:szCs w:val="24"/>
        </w:rPr>
        <w:t xml:space="preserve">, p </w:t>
      </w:r>
      <w:r w:rsidR="00B21691">
        <w:rPr>
          <w:b w:val="0"/>
          <w:color w:val="auto"/>
          <w:sz w:val="24"/>
          <w:szCs w:val="24"/>
        </w:rPr>
        <w:t>=</w:t>
      </w:r>
      <w:r w:rsidR="00BA197D" w:rsidRPr="00163D73">
        <w:rPr>
          <w:b w:val="0"/>
          <w:color w:val="auto"/>
          <w:sz w:val="24"/>
          <w:szCs w:val="24"/>
        </w:rPr>
        <w:t xml:space="preserve"> </w:t>
      </w:r>
      <w:r w:rsidR="0057692D">
        <w:rPr>
          <w:b w:val="0"/>
          <w:color w:val="auto"/>
          <w:sz w:val="24"/>
          <w:szCs w:val="24"/>
        </w:rPr>
        <w:t>0.051-0.7 and 0.06-0.1,</w:t>
      </w:r>
      <w:r w:rsidR="00BA197D" w:rsidRPr="00163D73">
        <w:rPr>
          <w:b w:val="0"/>
          <w:color w:val="auto"/>
          <w:sz w:val="24"/>
          <w:szCs w:val="24"/>
        </w:rPr>
        <w:t xml:space="preserve"> respectively). </w:t>
      </w:r>
      <w:bookmarkEnd w:id="0"/>
      <w:r w:rsidR="00BA197D" w:rsidRPr="00163D73">
        <w:br w:type="page"/>
      </w:r>
      <w:bookmarkStart w:id="3" w:name="_Toc312067899"/>
      <w:bookmarkStart w:id="4" w:name="_Toc312067948"/>
      <w:r w:rsidR="00BA197D">
        <w:rPr>
          <w:color w:val="auto"/>
          <w:sz w:val="24"/>
          <w:szCs w:val="24"/>
        </w:rPr>
        <w:lastRenderedPageBreak/>
        <w:t>Table S2</w:t>
      </w:r>
      <w:r w:rsidR="00BA197D" w:rsidRPr="00163D73">
        <w:rPr>
          <w:color w:val="auto"/>
          <w:sz w:val="24"/>
          <w:szCs w:val="24"/>
        </w:rPr>
        <w:t xml:space="preserve">. </w:t>
      </w:r>
      <w:r w:rsidR="00BA197D" w:rsidRPr="00163D73">
        <w:rPr>
          <w:b w:val="0"/>
          <w:color w:val="auto"/>
          <w:sz w:val="24"/>
          <w:szCs w:val="24"/>
        </w:rPr>
        <w:t>Summary of statistical analyses of elevated temperature and pCO</w:t>
      </w:r>
      <w:r w:rsidR="00BA197D" w:rsidRPr="00163D73">
        <w:rPr>
          <w:b w:val="0"/>
          <w:color w:val="auto"/>
          <w:sz w:val="24"/>
          <w:szCs w:val="24"/>
          <w:vertAlign w:val="subscript"/>
        </w:rPr>
        <w:t>2</w:t>
      </w:r>
      <w:r w:rsidR="00BA197D" w:rsidRPr="00163D73">
        <w:rPr>
          <w:b w:val="0"/>
          <w:color w:val="auto"/>
          <w:sz w:val="24"/>
          <w:szCs w:val="24"/>
        </w:rPr>
        <w:t xml:space="preserve"> on byssal thread </w:t>
      </w:r>
      <w:r w:rsidR="00501A0B">
        <w:rPr>
          <w:b w:val="0"/>
          <w:color w:val="auto"/>
          <w:sz w:val="24"/>
          <w:szCs w:val="24"/>
        </w:rPr>
        <w:t xml:space="preserve">yield </w:t>
      </w:r>
      <w:proofErr w:type="gramStart"/>
      <w:r w:rsidR="00501A0B">
        <w:rPr>
          <w:b w:val="0"/>
          <w:color w:val="auto"/>
          <w:sz w:val="24"/>
          <w:szCs w:val="24"/>
        </w:rPr>
        <w:t xml:space="preserve">force,  </w:t>
      </w:r>
      <w:r w:rsidR="00BA197D">
        <w:rPr>
          <w:b w:val="0"/>
          <w:color w:val="auto"/>
          <w:sz w:val="24"/>
          <w:szCs w:val="24"/>
        </w:rPr>
        <w:t>extensibility</w:t>
      </w:r>
      <w:proofErr w:type="gramEnd"/>
      <w:r w:rsidR="00501A0B">
        <w:rPr>
          <w:b w:val="0"/>
          <w:color w:val="auto"/>
          <w:sz w:val="24"/>
          <w:szCs w:val="24"/>
        </w:rPr>
        <w:t xml:space="preserve"> and</w:t>
      </w:r>
      <w:r w:rsidR="00BA197D">
        <w:rPr>
          <w:b w:val="0"/>
          <w:color w:val="auto"/>
          <w:sz w:val="24"/>
          <w:szCs w:val="24"/>
        </w:rPr>
        <w:t xml:space="preserve"> </w:t>
      </w:r>
      <w:r w:rsidR="00BA197D" w:rsidRPr="00163D73">
        <w:rPr>
          <w:b w:val="0"/>
          <w:color w:val="auto"/>
          <w:sz w:val="24"/>
          <w:szCs w:val="24"/>
        </w:rPr>
        <w:t>stiffness. Linear mixed effect models were run with temperature and pCO</w:t>
      </w:r>
      <w:r w:rsidR="00BA197D" w:rsidRPr="00163D73">
        <w:rPr>
          <w:b w:val="0"/>
          <w:color w:val="auto"/>
          <w:sz w:val="24"/>
          <w:szCs w:val="24"/>
          <w:vertAlign w:val="subscript"/>
        </w:rPr>
        <w:t>2</w:t>
      </w:r>
      <w:r w:rsidR="00BA197D" w:rsidRPr="00163D73">
        <w:rPr>
          <w:b w:val="0"/>
          <w:color w:val="auto"/>
          <w:sz w:val="24"/>
          <w:szCs w:val="24"/>
        </w:rPr>
        <w:t xml:space="preserve"> as fixed factors and trial as a random factor on each of the dependent variables</w:t>
      </w:r>
      <w:r w:rsidR="00BA197D">
        <w:rPr>
          <w:b w:val="0"/>
          <w:color w:val="auto"/>
          <w:sz w:val="24"/>
          <w:szCs w:val="24"/>
        </w:rPr>
        <w:t>;</w:t>
      </w:r>
      <w:r w:rsidR="00BA197D" w:rsidRPr="00163D73">
        <w:rPr>
          <w:b w:val="0"/>
          <w:color w:val="auto"/>
          <w:sz w:val="24"/>
          <w:szCs w:val="24"/>
        </w:rPr>
        <w:t xml:space="preserve"> see Table S1</w:t>
      </w:r>
      <w:r w:rsidR="00BA197D">
        <w:rPr>
          <w:b w:val="0"/>
          <w:color w:val="auto"/>
          <w:sz w:val="24"/>
          <w:szCs w:val="24"/>
        </w:rPr>
        <w:t xml:space="preserve"> for N</w:t>
      </w:r>
      <w:r w:rsidR="00BA197D" w:rsidRPr="00163D73">
        <w:rPr>
          <w:b w:val="0"/>
          <w:color w:val="auto"/>
          <w:sz w:val="24"/>
          <w:szCs w:val="24"/>
        </w:rPr>
        <w:t>.</w:t>
      </w:r>
      <w:bookmarkEnd w:id="3"/>
      <w:bookmarkEnd w:id="4"/>
    </w:p>
    <w:tbl>
      <w:tblPr>
        <w:tblW w:w="9438" w:type="dxa"/>
        <w:tblInd w:w="10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2103"/>
        <w:gridCol w:w="723"/>
        <w:gridCol w:w="78"/>
        <w:gridCol w:w="1522"/>
        <w:gridCol w:w="1510"/>
        <w:gridCol w:w="2118"/>
      </w:tblGrid>
      <w:tr w:rsidR="00AB73E4" w:rsidRPr="00163D73" w14:paraId="20D4D803" w14:textId="42824887" w:rsidTr="0059468B">
        <w:trPr>
          <w:trHeight w:val="674"/>
        </w:trPr>
        <w:tc>
          <w:tcPr>
            <w:tcW w:w="1384" w:type="dxa"/>
          </w:tcPr>
          <w:p w14:paraId="2C72BC36" w14:textId="77777777" w:rsidR="00AB73E4" w:rsidRPr="00163D73" w:rsidRDefault="00AB73E4" w:rsidP="00AB73E4"/>
        </w:tc>
        <w:tc>
          <w:tcPr>
            <w:tcW w:w="2103" w:type="dxa"/>
          </w:tcPr>
          <w:p w14:paraId="48AB3331" w14:textId="77777777" w:rsidR="00AB73E4" w:rsidRPr="00163D73" w:rsidRDefault="00AB73E4" w:rsidP="00AB73E4"/>
        </w:tc>
        <w:tc>
          <w:tcPr>
            <w:tcW w:w="723" w:type="dxa"/>
          </w:tcPr>
          <w:p w14:paraId="6AD7B4E4" w14:textId="77777777" w:rsidR="00AB73E4" w:rsidRPr="00163D73" w:rsidRDefault="00AB73E4" w:rsidP="00AB73E4"/>
        </w:tc>
        <w:tc>
          <w:tcPr>
            <w:tcW w:w="1600" w:type="dxa"/>
            <w:gridSpan w:val="2"/>
          </w:tcPr>
          <w:p w14:paraId="700BABCC" w14:textId="77777777" w:rsidR="00AB73E4" w:rsidRDefault="00AB73E4" w:rsidP="00AB73E4">
            <w:pPr>
              <w:jc w:val="center"/>
              <w:rPr>
                <w:b/>
              </w:rPr>
            </w:pPr>
            <w:r>
              <w:rPr>
                <w:b/>
              </w:rPr>
              <w:t>Distal</w:t>
            </w:r>
          </w:p>
          <w:p w14:paraId="704383B7" w14:textId="046D4EFB" w:rsidR="00AB73E4" w:rsidRPr="00163D73" w:rsidRDefault="00AB73E4" w:rsidP="00AB73E4">
            <w:pPr>
              <w:jc w:val="center"/>
              <w:rPr>
                <w:b/>
              </w:rPr>
            </w:pPr>
            <w:r>
              <w:rPr>
                <w:b/>
              </w:rPr>
              <w:t>Yield (N)</w:t>
            </w:r>
          </w:p>
        </w:tc>
        <w:tc>
          <w:tcPr>
            <w:tcW w:w="1510" w:type="dxa"/>
          </w:tcPr>
          <w:p w14:paraId="2EE84CBE" w14:textId="14288501" w:rsidR="00AB73E4" w:rsidRPr="00163D73" w:rsidRDefault="00AB73E4" w:rsidP="00AB73E4">
            <w:pPr>
              <w:jc w:val="center"/>
              <w:rPr>
                <w:b/>
              </w:rPr>
            </w:pPr>
            <w:r w:rsidRPr="00163D73">
              <w:rPr>
                <w:b/>
              </w:rPr>
              <w:t>Thread Extensibility</w:t>
            </w:r>
          </w:p>
        </w:tc>
        <w:tc>
          <w:tcPr>
            <w:tcW w:w="2118" w:type="dxa"/>
          </w:tcPr>
          <w:p w14:paraId="4FBECF66" w14:textId="77777777" w:rsidR="00AB73E4" w:rsidRPr="00163D73" w:rsidRDefault="00AB73E4" w:rsidP="00AB73E4">
            <w:pPr>
              <w:jc w:val="center"/>
              <w:rPr>
                <w:b/>
              </w:rPr>
            </w:pPr>
            <w:r w:rsidRPr="00163D73">
              <w:rPr>
                <w:b/>
              </w:rPr>
              <w:t xml:space="preserve">Thread </w:t>
            </w:r>
          </w:p>
          <w:p w14:paraId="1B254101" w14:textId="2837A577" w:rsidR="00AB73E4" w:rsidRPr="00163D73" w:rsidRDefault="00AB73E4" w:rsidP="00AB73E4">
            <w:pPr>
              <w:jc w:val="center"/>
              <w:rPr>
                <w:b/>
              </w:rPr>
            </w:pPr>
            <w:r w:rsidRPr="00163D73">
              <w:rPr>
                <w:b/>
              </w:rPr>
              <w:t>Stiffness</w:t>
            </w:r>
            <w:r w:rsidR="000955E1">
              <w:rPr>
                <w:b/>
              </w:rPr>
              <w:t xml:space="preserve"> (N mm</w:t>
            </w:r>
            <w:r w:rsidR="000955E1" w:rsidRPr="0059468B">
              <w:rPr>
                <w:b/>
                <w:vertAlign w:val="superscript"/>
              </w:rPr>
              <w:t>-2</w:t>
            </w:r>
            <w:r w:rsidR="000955E1">
              <w:rPr>
                <w:b/>
              </w:rPr>
              <w:t>)</w:t>
            </w:r>
          </w:p>
        </w:tc>
      </w:tr>
      <w:tr w:rsidR="00AB73E4" w:rsidRPr="00163D73" w14:paraId="574A8D02" w14:textId="7F3B94A8" w:rsidTr="0059468B">
        <w:trPr>
          <w:trHeight w:val="455"/>
        </w:trPr>
        <w:tc>
          <w:tcPr>
            <w:tcW w:w="3487" w:type="dxa"/>
            <w:gridSpan w:val="2"/>
          </w:tcPr>
          <w:p w14:paraId="206FAD67" w14:textId="77777777" w:rsidR="00AB73E4" w:rsidRPr="00163D73" w:rsidRDefault="00AB73E4" w:rsidP="00AB73E4">
            <w:r w:rsidRPr="00163D73">
              <w:t>random effect of trial</w:t>
            </w:r>
          </w:p>
        </w:tc>
        <w:tc>
          <w:tcPr>
            <w:tcW w:w="723" w:type="dxa"/>
          </w:tcPr>
          <w:p w14:paraId="775C18BD" w14:textId="77777777" w:rsidR="00AB73E4" w:rsidRPr="00163D73" w:rsidRDefault="00AB73E4" w:rsidP="00AB73E4">
            <w:proofErr w:type="spellStart"/>
            <w:r w:rsidRPr="00163D73">
              <w:t>stdev</w:t>
            </w:r>
            <w:proofErr w:type="spellEnd"/>
          </w:p>
        </w:tc>
        <w:tc>
          <w:tcPr>
            <w:tcW w:w="1600" w:type="dxa"/>
            <w:gridSpan w:val="2"/>
          </w:tcPr>
          <w:p w14:paraId="232E0013" w14:textId="13A8D43A" w:rsidR="00AB73E4" w:rsidRPr="00163D73" w:rsidRDefault="00AB73E4" w:rsidP="00AB73E4">
            <w:pPr>
              <w:jc w:val="center"/>
            </w:pPr>
            <w:r>
              <w:t>0.000</w:t>
            </w:r>
          </w:p>
        </w:tc>
        <w:tc>
          <w:tcPr>
            <w:tcW w:w="1510" w:type="dxa"/>
          </w:tcPr>
          <w:p w14:paraId="36C5A4A8" w14:textId="77777777" w:rsidR="00AB73E4" w:rsidRPr="00163D73" w:rsidRDefault="00AB73E4" w:rsidP="00AB73E4">
            <w:pPr>
              <w:jc w:val="center"/>
            </w:pPr>
            <w:r>
              <w:t>0.01</w:t>
            </w:r>
          </w:p>
        </w:tc>
        <w:tc>
          <w:tcPr>
            <w:tcW w:w="2118" w:type="dxa"/>
          </w:tcPr>
          <w:p w14:paraId="2BC2F44F" w14:textId="23FC0EAD" w:rsidR="00AB73E4" w:rsidRDefault="00AB73E4" w:rsidP="00AB73E4">
            <w:pPr>
              <w:jc w:val="center"/>
            </w:pPr>
            <w:r>
              <w:t>0.02</w:t>
            </w:r>
          </w:p>
        </w:tc>
      </w:tr>
      <w:tr w:rsidR="00AB73E4" w:rsidRPr="00163D73" w14:paraId="7105BBEC" w14:textId="7123372A" w:rsidTr="0059468B">
        <w:trPr>
          <w:trHeight w:val="389"/>
        </w:trPr>
        <w:tc>
          <w:tcPr>
            <w:tcW w:w="1384" w:type="dxa"/>
            <w:vMerge w:val="restart"/>
          </w:tcPr>
          <w:p w14:paraId="6210669B" w14:textId="77777777" w:rsidR="00AB73E4" w:rsidRPr="00163D73" w:rsidRDefault="00AB73E4" w:rsidP="00AB73E4">
            <w:r w:rsidRPr="00163D73">
              <w:t>ANOVA</w:t>
            </w:r>
          </w:p>
          <w:p w14:paraId="2A3D4331" w14:textId="77777777" w:rsidR="00AB73E4" w:rsidRPr="00163D73" w:rsidRDefault="00AB73E4" w:rsidP="00AB73E4">
            <w:r w:rsidRPr="00163D73">
              <w:t xml:space="preserve">on </w:t>
            </w:r>
            <w:proofErr w:type="spellStart"/>
            <w:r w:rsidRPr="00163D73">
              <w:t>lmem</w:t>
            </w:r>
            <w:proofErr w:type="spellEnd"/>
          </w:p>
        </w:tc>
        <w:tc>
          <w:tcPr>
            <w:tcW w:w="2103" w:type="dxa"/>
            <w:vMerge w:val="restart"/>
          </w:tcPr>
          <w:p w14:paraId="0B478473" w14:textId="77777777" w:rsidR="00AB73E4" w:rsidRPr="00163D73" w:rsidRDefault="00AB73E4" w:rsidP="00AB73E4">
            <w:r w:rsidRPr="00163D73">
              <w:t>Temperature</w:t>
            </w:r>
          </w:p>
        </w:tc>
        <w:tc>
          <w:tcPr>
            <w:tcW w:w="801" w:type="dxa"/>
            <w:gridSpan w:val="2"/>
            <w:tcBorders>
              <w:bottom w:val="nil"/>
            </w:tcBorders>
          </w:tcPr>
          <w:p w14:paraId="51B0D47E" w14:textId="77777777" w:rsidR="00AB73E4" w:rsidRPr="00163D73" w:rsidRDefault="00AB73E4" w:rsidP="00AB73E4">
            <w:pPr>
              <w:rPr>
                <w:vertAlign w:val="superscript"/>
              </w:rPr>
            </w:pPr>
            <w:r w:rsidRPr="00163D73">
              <w:t>χ</w:t>
            </w:r>
            <w:r w:rsidRPr="00163D73">
              <w:rPr>
                <w:vertAlign w:val="superscript"/>
              </w:rPr>
              <w:t>2</w:t>
            </w:r>
          </w:p>
        </w:tc>
        <w:tc>
          <w:tcPr>
            <w:tcW w:w="1522" w:type="dxa"/>
            <w:tcBorders>
              <w:bottom w:val="nil"/>
            </w:tcBorders>
          </w:tcPr>
          <w:p w14:paraId="07D4BFC4" w14:textId="6086D4DB" w:rsidR="00AB73E4" w:rsidRPr="00163D73" w:rsidRDefault="00AB73E4" w:rsidP="00AB73E4">
            <w:pPr>
              <w:jc w:val="center"/>
            </w:pPr>
            <w:r>
              <w:t>40.6</w:t>
            </w:r>
          </w:p>
        </w:tc>
        <w:tc>
          <w:tcPr>
            <w:tcW w:w="1510" w:type="dxa"/>
            <w:tcBorders>
              <w:bottom w:val="nil"/>
            </w:tcBorders>
          </w:tcPr>
          <w:p w14:paraId="07CD7B74" w14:textId="012091A9" w:rsidR="00AB73E4" w:rsidRPr="00163D73" w:rsidRDefault="00AB73E4" w:rsidP="00AB73E4">
            <w:pPr>
              <w:jc w:val="center"/>
            </w:pPr>
            <w:r>
              <w:t>8.2</w:t>
            </w:r>
          </w:p>
        </w:tc>
        <w:tc>
          <w:tcPr>
            <w:tcW w:w="2118" w:type="dxa"/>
            <w:tcBorders>
              <w:bottom w:val="nil"/>
            </w:tcBorders>
          </w:tcPr>
          <w:p w14:paraId="6F08367F" w14:textId="376D7B9C" w:rsidR="00AB73E4" w:rsidRDefault="00AB73E4" w:rsidP="00AB73E4">
            <w:pPr>
              <w:jc w:val="center"/>
            </w:pPr>
            <w:r>
              <w:t>78.0</w:t>
            </w:r>
          </w:p>
        </w:tc>
      </w:tr>
      <w:tr w:rsidR="00AB73E4" w:rsidRPr="00163D73" w14:paraId="3B14387F" w14:textId="291FAA3D" w:rsidTr="0059468B">
        <w:trPr>
          <w:trHeight w:val="103"/>
        </w:trPr>
        <w:tc>
          <w:tcPr>
            <w:tcW w:w="1384" w:type="dxa"/>
            <w:vMerge/>
          </w:tcPr>
          <w:p w14:paraId="04074213" w14:textId="77777777" w:rsidR="00AB73E4" w:rsidRPr="00163D73" w:rsidRDefault="00AB73E4" w:rsidP="00AB73E4"/>
        </w:tc>
        <w:tc>
          <w:tcPr>
            <w:tcW w:w="2103" w:type="dxa"/>
            <w:vMerge/>
          </w:tcPr>
          <w:p w14:paraId="257E97C3" w14:textId="77777777" w:rsidR="00AB73E4" w:rsidRPr="00163D73" w:rsidRDefault="00AB73E4" w:rsidP="00AB73E4"/>
        </w:tc>
        <w:tc>
          <w:tcPr>
            <w:tcW w:w="801" w:type="dxa"/>
            <w:gridSpan w:val="2"/>
            <w:tcBorders>
              <w:top w:val="nil"/>
              <w:bottom w:val="nil"/>
            </w:tcBorders>
          </w:tcPr>
          <w:p w14:paraId="0490EAE9" w14:textId="77777777" w:rsidR="00AB73E4" w:rsidRPr="00163D73" w:rsidRDefault="00AB73E4" w:rsidP="00AB73E4">
            <w:proofErr w:type="spellStart"/>
            <w:r w:rsidRPr="00163D73">
              <w:t>d.f.</w:t>
            </w:r>
            <w:proofErr w:type="spellEnd"/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4690A2AB" w14:textId="77777777" w:rsidR="00AB73E4" w:rsidRPr="00163D73" w:rsidRDefault="00AB73E4" w:rsidP="00AB73E4">
            <w:pPr>
              <w:jc w:val="center"/>
            </w:pPr>
            <w:r w:rsidRPr="00163D73">
              <w:t>2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35BD528A" w14:textId="7695CDA7" w:rsidR="00AB73E4" w:rsidRPr="00163D73" w:rsidRDefault="00AB73E4" w:rsidP="00AB73E4">
            <w:pPr>
              <w:jc w:val="center"/>
            </w:pPr>
            <w:r w:rsidRPr="00163D73">
              <w:t>2</w:t>
            </w:r>
          </w:p>
        </w:tc>
        <w:tc>
          <w:tcPr>
            <w:tcW w:w="2118" w:type="dxa"/>
            <w:tcBorders>
              <w:top w:val="nil"/>
              <w:bottom w:val="nil"/>
            </w:tcBorders>
          </w:tcPr>
          <w:p w14:paraId="3ED2A2A1" w14:textId="44E1D3DC" w:rsidR="00AB73E4" w:rsidRPr="00163D73" w:rsidRDefault="00AB73E4" w:rsidP="00AB73E4">
            <w:pPr>
              <w:jc w:val="center"/>
            </w:pPr>
            <w:r w:rsidRPr="00163D73">
              <w:t>2</w:t>
            </w:r>
          </w:p>
        </w:tc>
      </w:tr>
      <w:tr w:rsidR="00AB73E4" w:rsidRPr="00163D73" w14:paraId="7E37250B" w14:textId="31B5C45E" w:rsidTr="0059468B">
        <w:trPr>
          <w:trHeight w:val="296"/>
        </w:trPr>
        <w:tc>
          <w:tcPr>
            <w:tcW w:w="1384" w:type="dxa"/>
            <w:vMerge/>
            <w:tcBorders>
              <w:bottom w:val="nil"/>
            </w:tcBorders>
          </w:tcPr>
          <w:p w14:paraId="11C83B1A" w14:textId="77777777" w:rsidR="00AB73E4" w:rsidRPr="00163D73" w:rsidRDefault="00AB73E4" w:rsidP="00AB73E4"/>
        </w:tc>
        <w:tc>
          <w:tcPr>
            <w:tcW w:w="2103" w:type="dxa"/>
            <w:vMerge/>
          </w:tcPr>
          <w:p w14:paraId="49901B8D" w14:textId="77777777" w:rsidR="00AB73E4" w:rsidRPr="00163D73" w:rsidRDefault="00AB73E4" w:rsidP="00AB73E4"/>
        </w:tc>
        <w:tc>
          <w:tcPr>
            <w:tcW w:w="801" w:type="dxa"/>
            <w:gridSpan w:val="2"/>
            <w:tcBorders>
              <w:top w:val="nil"/>
            </w:tcBorders>
          </w:tcPr>
          <w:p w14:paraId="387DD886" w14:textId="77777777" w:rsidR="00AB73E4" w:rsidRPr="00163D73" w:rsidRDefault="00AB73E4" w:rsidP="00AB73E4">
            <w:r w:rsidRPr="00163D73">
              <w:t>p</w:t>
            </w:r>
          </w:p>
        </w:tc>
        <w:tc>
          <w:tcPr>
            <w:tcW w:w="1522" w:type="dxa"/>
            <w:tcBorders>
              <w:top w:val="nil"/>
            </w:tcBorders>
          </w:tcPr>
          <w:p w14:paraId="4EE86086" w14:textId="1F8CBE20" w:rsidR="00AB73E4" w:rsidRPr="00163D73" w:rsidRDefault="00AB73E4" w:rsidP="00AB73E4">
            <w:pPr>
              <w:jc w:val="center"/>
              <w:rPr>
                <w:b/>
              </w:rPr>
            </w:pPr>
            <w:r w:rsidRPr="00163D73">
              <w:rPr>
                <w:b/>
              </w:rPr>
              <w:t>&lt; 0.0</w:t>
            </w:r>
            <w:r>
              <w:rPr>
                <w:b/>
              </w:rPr>
              <w:t>01</w:t>
            </w:r>
          </w:p>
        </w:tc>
        <w:tc>
          <w:tcPr>
            <w:tcW w:w="1510" w:type="dxa"/>
            <w:tcBorders>
              <w:top w:val="nil"/>
            </w:tcBorders>
          </w:tcPr>
          <w:p w14:paraId="43CBD856" w14:textId="04940F60" w:rsidR="00AB73E4" w:rsidRPr="00163D73" w:rsidRDefault="00AB73E4" w:rsidP="00AB73E4">
            <w:pPr>
              <w:jc w:val="center"/>
              <w:rPr>
                <w:b/>
              </w:rPr>
            </w:pPr>
            <w:r w:rsidRPr="00163D73">
              <w:rPr>
                <w:b/>
              </w:rPr>
              <w:t>&lt; 0.0</w:t>
            </w:r>
            <w:r>
              <w:rPr>
                <w:b/>
              </w:rPr>
              <w:t>5</w:t>
            </w:r>
          </w:p>
        </w:tc>
        <w:tc>
          <w:tcPr>
            <w:tcW w:w="2118" w:type="dxa"/>
            <w:tcBorders>
              <w:top w:val="nil"/>
            </w:tcBorders>
          </w:tcPr>
          <w:p w14:paraId="253B27BC" w14:textId="120C4D6C" w:rsidR="00AB73E4" w:rsidRPr="00163D73" w:rsidRDefault="00AB73E4" w:rsidP="00AB73E4">
            <w:pPr>
              <w:jc w:val="center"/>
              <w:rPr>
                <w:b/>
              </w:rPr>
            </w:pPr>
            <w:r w:rsidRPr="00163D73">
              <w:rPr>
                <w:b/>
              </w:rPr>
              <w:t>&lt; 0.001</w:t>
            </w:r>
          </w:p>
        </w:tc>
      </w:tr>
      <w:tr w:rsidR="00AB73E4" w:rsidRPr="00163D73" w14:paraId="46E8A63E" w14:textId="69702C1D" w:rsidTr="0059468B">
        <w:trPr>
          <w:trHeight w:val="154"/>
        </w:trPr>
        <w:tc>
          <w:tcPr>
            <w:tcW w:w="1384" w:type="dxa"/>
            <w:vMerge w:val="restart"/>
            <w:tcBorders>
              <w:top w:val="nil"/>
            </w:tcBorders>
          </w:tcPr>
          <w:p w14:paraId="249513FA" w14:textId="77777777" w:rsidR="00AB73E4" w:rsidRPr="00163D73" w:rsidRDefault="00AB73E4" w:rsidP="00AB73E4"/>
        </w:tc>
        <w:tc>
          <w:tcPr>
            <w:tcW w:w="2103" w:type="dxa"/>
            <w:vMerge w:val="restart"/>
          </w:tcPr>
          <w:p w14:paraId="062C36C4" w14:textId="77777777" w:rsidR="00AB73E4" w:rsidRPr="00163D73" w:rsidRDefault="00AB73E4" w:rsidP="00AB73E4">
            <w:r w:rsidRPr="00163D73">
              <w:t>pCO</w:t>
            </w:r>
            <w:r w:rsidRPr="00163D73">
              <w:rPr>
                <w:vertAlign w:val="subscript"/>
              </w:rPr>
              <w:t>2</w:t>
            </w:r>
          </w:p>
        </w:tc>
        <w:tc>
          <w:tcPr>
            <w:tcW w:w="801" w:type="dxa"/>
            <w:gridSpan w:val="2"/>
            <w:tcBorders>
              <w:bottom w:val="nil"/>
            </w:tcBorders>
          </w:tcPr>
          <w:p w14:paraId="693DA19E" w14:textId="77777777" w:rsidR="00AB73E4" w:rsidRPr="00163D73" w:rsidRDefault="00AB73E4" w:rsidP="00AB73E4">
            <w:r w:rsidRPr="00163D73">
              <w:t>χ</w:t>
            </w:r>
            <w:r w:rsidRPr="00163D73">
              <w:rPr>
                <w:vertAlign w:val="superscript"/>
              </w:rPr>
              <w:t>2</w:t>
            </w:r>
          </w:p>
        </w:tc>
        <w:tc>
          <w:tcPr>
            <w:tcW w:w="1522" w:type="dxa"/>
            <w:tcBorders>
              <w:bottom w:val="nil"/>
            </w:tcBorders>
          </w:tcPr>
          <w:p w14:paraId="7C6E0EE0" w14:textId="18B38AD4" w:rsidR="00AB73E4" w:rsidRPr="00163D73" w:rsidRDefault="00AB73E4" w:rsidP="00AB73E4">
            <w:pPr>
              <w:jc w:val="center"/>
            </w:pPr>
            <w:r>
              <w:t>1.3</w:t>
            </w:r>
          </w:p>
        </w:tc>
        <w:tc>
          <w:tcPr>
            <w:tcW w:w="1510" w:type="dxa"/>
            <w:tcBorders>
              <w:bottom w:val="nil"/>
            </w:tcBorders>
          </w:tcPr>
          <w:p w14:paraId="253D9778" w14:textId="71F8A3AF" w:rsidR="00AB73E4" w:rsidRPr="00163D73" w:rsidRDefault="00AB73E4" w:rsidP="00AB73E4">
            <w:pPr>
              <w:jc w:val="center"/>
            </w:pPr>
            <w:r>
              <w:t>2.0</w:t>
            </w:r>
          </w:p>
        </w:tc>
        <w:tc>
          <w:tcPr>
            <w:tcW w:w="2118" w:type="dxa"/>
            <w:tcBorders>
              <w:bottom w:val="nil"/>
            </w:tcBorders>
          </w:tcPr>
          <w:p w14:paraId="0F59460E" w14:textId="7110FAD6" w:rsidR="00AB73E4" w:rsidRDefault="00AB73E4" w:rsidP="00AB73E4">
            <w:pPr>
              <w:jc w:val="center"/>
            </w:pPr>
            <w:r>
              <w:t>7.8</w:t>
            </w:r>
          </w:p>
        </w:tc>
      </w:tr>
      <w:tr w:rsidR="00AB73E4" w:rsidRPr="00163D73" w14:paraId="628B5E14" w14:textId="6EE141AD" w:rsidTr="0059468B">
        <w:trPr>
          <w:trHeight w:val="218"/>
        </w:trPr>
        <w:tc>
          <w:tcPr>
            <w:tcW w:w="1384" w:type="dxa"/>
            <w:vMerge/>
          </w:tcPr>
          <w:p w14:paraId="663E7595" w14:textId="77777777" w:rsidR="00AB73E4" w:rsidRPr="00163D73" w:rsidRDefault="00AB73E4" w:rsidP="00AB73E4"/>
        </w:tc>
        <w:tc>
          <w:tcPr>
            <w:tcW w:w="2103" w:type="dxa"/>
            <w:vMerge/>
          </w:tcPr>
          <w:p w14:paraId="0531C5E6" w14:textId="77777777" w:rsidR="00AB73E4" w:rsidRPr="00163D73" w:rsidRDefault="00AB73E4" w:rsidP="00AB73E4"/>
        </w:tc>
        <w:tc>
          <w:tcPr>
            <w:tcW w:w="801" w:type="dxa"/>
            <w:gridSpan w:val="2"/>
            <w:tcBorders>
              <w:top w:val="nil"/>
              <w:bottom w:val="nil"/>
            </w:tcBorders>
          </w:tcPr>
          <w:p w14:paraId="6181CA31" w14:textId="77777777" w:rsidR="00AB73E4" w:rsidRPr="00163D73" w:rsidRDefault="00AB73E4" w:rsidP="00AB73E4">
            <w:proofErr w:type="spellStart"/>
            <w:r w:rsidRPr="00163D73">
              <w:t>d.f.</w:t>
            </w:r>
            <w:proofErr w:type="spellEnd"/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4B369823" w14:textId="77777777" w:rsidR="00AB73E4" w:rsidRPr="00163D73" w:rsidRDefault="00AB73E4" w:rsidP="00AB73E4">
            <w:pPr>
              <w:jc w:val="center"/>
            </w:pPr>
            <w:r>
              <w:t>3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0877447E" w14:textId="7C8454B2" w:rsidR="00AB73E4" w:rsidRPr="00163D73" w:rsidRDefault="00AB73E4" w:rsidP="00AB73E4">
            <w:pPr>
              <w:jc w:val="center"/>
            </w:pPr>
            <w:r>
              <w:t>3</w:t>
            </w:r>
          </w:p>
        </w:tc>
        <w:tc>
          <w:tcPr>
            <w:tcW w:w="2118" w:type="dxa"/>
            <w:tcBorders>
              <w:top w:val="nil"/>
              <w:bottom w:val="nil"/>
            </w:tcBorders>
          </w:tcPr>
          <w:p w14:paraId="52A18BB3" w14:textId="7B6BC49A" w:rsidR="00AB73E4" w:rsidRDefault="00AB73E4" w:rsidP="00AB73E4">
            <w:pPr>
              <w:jc w:val="center"/>
            </w:pPr>
            <w:r>
              <w:t>3</w:t>
            </w:r>
          </w:p>
        </w:tc>
      </w:tr>
      <w:tr w:rsidR="00AB73E4" w:rsidRPr="00163D73" w14:paraId="2DB9DA70" w14:textId="1A7923A0" w:rsidTr="0059468B">
        <w:trPr>
          <w:trHeight w:val="172"/>
        </w:trPr>
        <w:tc>
          <w:tcPr>
            <w:tcW w:w="1384" w:type="dxa"/>
            <w:vMerge/>
            <w:tcBorders>
              <w:bottom w:val="nil"/>
            </w:tcBorders>
          </w:tcPr>
          <w:p w14:paraId="17A509F9" w14:textId="77777777" w:rsidR="00AB73E4" w:rsidRPr="00163D73" w:rsidRDefault="00AB73E4" w:rsidP="00AB73E4"/>
        </w:tc>
        <w:tc>
          <w:tcPr>
            <w:tcW w:w="2103" w:type="dxa"/>
            <w:vMerge/>
          </w:tcPr>
          <w:p w14:paraId="317C4DBB" w14:textId="77777777" w:rsidR="00AB73E4" w:rsidRPr="00163D73" w:rsidRDefault="00AB73E4" w:rsidP="00AB73E4"/>
        </w:tc>
        <w:tc>
          <w:tcPr>
            <w:tcW w:w="801" w:type="dxa"/>
            <w:gridSpan w:val="2"/>
            <w:tcBorders>
              <w:top w:val="nil"/>
            </w:tcBorders>
          </w:tcPr>
          <w:p w14:paraId="08BEC239" w14:textId="77777777" w:rsidR="00AB73E4" w:rsidRPr="00163D73" w:rsidRDefault="00AB73E4" w:rsidP="00AB73E4">
            <w:r w:rsidRPr="00163D73">
              <w:t>p</w:t>
            </w:r>
          </w:p>
        </w:tc>
        <w:tc>
          <w:tcPr>
            <w:tcW w:w="1522" w:type="dxa"/>
            <w:tcBorders>
              <w:top w:val="nil"/>
            </w:tcBorders>
          </w:tcPr>
          <w:p w14:paraId="192DBC88" w14:textId="7B3B8D97" w:rsidR="00AB73E4" w:rsidRPr="00163D73" w:rsidRDefault="00AB73E4" w:rsidP="00AB73E4">
            <w:pPr>
              <w:jc w:val="center"/>
            </w:pPr>
            <w:r w:rsidRPr="00163D73">
              <w:t>0.</w:t>
            </w:r>
            <w:r>
              <w:t>7</w:t>
            </w:r>
          </w:p>
        </w:tc>
        <w:tc>
          <w:tcPr>
            <w:tcW w:w="1510" w:type="dxa"/>
            <w:tcBorders>
              <w:top w:val="nil"/>
            </w:tcBorders>
          </w:tcPr>
          <w:p w14:paraId="0AA66D40" w14:textId="01EA546C" w:rsidR="00AB73E4" w:rsidRPr="00163D73" w:rsidRDefault="00AB73E4" w:rsidP="00AB73E4">
            <w:pPr>
              <w:jc w:val="center"/>
            </w:pPr>
            <w:r w:rsidRPr="00163D73">
              <w:t>0.</w:t>
            </w:r>
            <w:r>
              <w:t>6</w:t>
            </w:r>
          </w:p>
        </w:tc>
        <w:tc>
          <w:tcPr>
            <w:tcW w:w="2118" w:type="dxa"/>
            <w:tcBorders>
              <w:top w:val="nil"/>
            </w:tcBorders>
          </w:tcPr>
          <w:p w14:paraId="3458838C" w14:textId="6BDE9E08" w:rsidR="00AB73E4" w:rsidRDefault="00AB73E4" w:rsidP="00AB73E4">
            <w:pPr>
              <w:jc w:val="center"/>
            </w:pPr>
            <w:r>
              <w:t>0.051</w:t>
            </w:r>
          </w:p>
        </w:tc>
      </w:tr>
      <w:tr w:rsidR="00AB73E4" w:rsidRPr="00163D73" w14:paraId="15965243" w14:textId="42BB6435" w:rsidTr="0059468B">
        <w:trPr>
          <w:trHeight w:val="102"/>
        </w:trPr>
        <w:tc>
          <w:tcPr>
            <w:tcW w:w="1384" w:type="dxa"/>
            <w:vMerge w:val="restart"/>
            <w:tcBorders>
              <w:top w:val="nil"/>
            </w:tcBorders>
          </w:tcPr>
          <w:p w14:paraId="4DFDB847" w14:textId="77777777" w:rsidR="00AB73E4" w:rsidRPr="00163D73" w:rsidRDefault="00AB73E4" w:rsidP="00AB73E4"/>
        </w:tc>
        <w:tc>
          <w:tcPr>
            <w:tcW w:w="2103" w:type="dxa"/>
            <w:vMerge w:val="restart"/>
          </w:tcPr>
          <w:p w14:paraId="19936179" w14:textId="77777777" w:rsidR="00AB73E4" w:rsidRPr="00163D73" w:rsidRDefault="00AB73E4" w:rsidP="00AB73E4">
            <w:r w:rsidRPr="00163D73">
              <w:t>Temperature*pCO</w:t>
            </w:r>
            <w:r w:rsidRPr="00163D73">
              <w:rPr>
                <w:vertAlign w:val="subscript"/>
              </w:rPr>
              <w:t>2</w:t>
            </w:r>
          </w:p>
        </w:tc>
        <w:tc>
          <w:tcPr>
            <w:tcW w:w="801" w:type="dxa"/>
            <w:gridSpan w:val="2"/>
            <w:tcBorders>
              <w:bottom w:val="nil"/>
            </w:tcBorders>
          </w:tcPr>
          <w:p w14:paraId="460F2517" w14:textId="77777777" w:rsidR="00AB73E4" w:rsidRPr="00163D73" w:rsidRDefault="00AB73E4" w:rsidP="00AB73E4">
            <w:r w:rsidRPr="00163D73">
              <w:t>χ</w:t>
            </w:r>
            <w:r w:rsidRPr="00163D73">
              <w:rPr>
                <w:vertAlign w:val="superscript"/>
              </w:rPr>
              <w:t>2</w:t>
            </w:r>
          </w:p>
        </w:tc>
        <w:tc>
          <w:tcPr>
            <w:tcW w:w="1522" w:type="dxa"/>
            <w:tcBorders>
              <w:bottom w:val="nil"/>
            </w:tcBorders>
          </w:tcPr>
          <w:p w14:paraId="4E0EBDCB" w14:textId="2154D53A" w:rsidR="00AB73E4" w:rsidRPr="00163D73" w:rsidRDefault="00AB73E4" w:rsidP="00AB73E4">
            <w:pPr>
              <w:jc w:val="center"/>
            </w:pPr>
            <w:r>
              <w:t>11.3</w:t>
            </w:r>
          </w:p>
        </w:tc>
        <w:tc>
          <w:tcPr>
            <w:tcW w:w="1510" w:type="dxa"/>
            <w:tcBorders>
              <w:bottom w:val="nil"/>
            </w:tcBorders>
          </w:tcPr>
          <w:p w14:paraId="2693F7CE" w14:textId="744DB19D" w:rsidR="00AB73E4" w:rsidRPr="00163D73" w:rsidRDefault="00AB73E4" w:rsidP="00AB73E4">
            <w:pPr>
              <w:jc w:val="center"/>
            </w:pPr>
            <w:r>
              <w:t>9.6</w:t>
            </w:r>
          </w:p>
        </w:tc>
        <w:tc>
          <w:tcPr>
            <w:tcW w:w="2118" w:type="dxa"/>
            <w:tcBorders>
              <w:bottom w:val="nil"/>
            </w:tcBorders>
          </w:tcPr>
          <w:p w14:paraId="2A0010A2" w14:textId="1FE99049" w:rsidR="00AB73E4" w:rsidRDefault="00AB73E4" w:rsidP="00AB73E4">
            <w:pPr>
              <w:jc w:val="center"/>
            </w:pPr>
            <w:r>
              <w:t>11.7</w:t>
            </w:r>
          </w:p>
        </w:tc>
      </w:tr>
      <w:tr w:rsidR="00AB73E4" w:rsidRPr="00163D73" w14:paraId="68C7FE7F" w14:textId="5F8AE659" w:rsidTr="0059468B">
        <w:trPr>
          <w:trHeight w:val="167"/>
        </w:trPr>
        <w:tc>
          <w:tcPr>
            <w:tcW w:w="1384" w:type="dxa"/>
            <w:vMerge/>
          </w:tcPr>
          <w:p w14:paraId="42DE7F33" w14:textId="77777777" w:rsidR="00AB73E4" w:rsidRPr="00163D73" w:rsidRDefault="00AB73E4" w:rsidP="00AB73E4"/>
        </w:tc>
        <w:tc>
          <w:tcPr>
            <w:tcW w:w="2103" w:type="dxa"/>
            <w:vMerge/>
          </w:tcPr>
          <w:p w14:paraId="6CC29D78" w14:textId="77777777" w:rsidR="00AB73E4" w:rsidRPr="00163D73" w:rsidRDefault="00AB73E4" w:rsidP="00AB73E4"/>
        </w:tc>
        <w:tc>
          <w:tcPr>
            <w:tcW w:w="801" w:type="dxa"/>
            <w:gridSpan w:val="2"/>
            <w:tcBorders>
              <w:top w:val="nil"/>
              <w:bottom w:val="nil"/>
            </w:tcBorders>
          </w:tcPr>
          <w:p w14:paraId="011FEB8D" w14:textId="77777777" w:rsidR="00AB73E4" w:rsidRPr="00163D73" w:rsidRDefault="00AB73E4" w:rsidP="00AB73E4">
            <w:proofErr w:type="spellStart"/>
            <w:r w:rsidRPr="00163D73">
              <w:t>d.f.</w:t>
            </w:r>
            <w:proofErr w:type="spellEnd"/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409C2384" w14:textId="77777777" w:rsidR="00AB73E4" w:rsidRPr="00163D73" w:rsidRDefault="00AB73E4" w:rsidP="00AB73E4">
            <w:pPr>
              <w:jc w:val="center"/>
            </w:pPr>
            <w:r>
              <w:t>6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410B47A3" w14:textId="645F5BC7" w:rsidR="00AB73E4" w:rsidRPr="00163D73" w:rsidRDefault="00AB73E4" w:rsidP="00AB73E4">
            <w:pPr>
              <w:jc w:val="center"/>
            </w:pPr>
            <w:r>
              <w:t>6</w:t>
            </w:r>
          </w:p>
        </w:tc>
        <w:tc>
          <w:tcPr>
            <w:tcW w:w="2118" w:type="dxa"/>
            <w:tcBorders>
              <w:top w:val="nil"/>
              <w:bottom w:val="nil"/>
            </w:tcBorders>
          </w:tcPr>
          <w:p w14:paraId="6EB3D9D1" w14:textId="6D918632" w:rsidR="00AB73E4" w:rsidRDefault="00AB73E4" w:rsidP="00AB73E4">
            <w:pPr>
              <w:jc w:val="center"/>
            </w:pPr>
            <w:r>
              <w:t>6</w:t>
            </w:r>
          </w:p>
        </w:tc>
      </w:tr>
      <w:tr w:rsidR="00AB73E4" w:rsidRPr="00163D73" w14:paraId="0326434E" w14:textId="04B81FF0" w:rsidTr="0059468B">
        <w:trPr>
          <w:trHeight w:val="231"/>
        </w:trPr>
        <w:tc>
          <w:tcPr>
            <w:tcW w:w="1384" w:type="dxa"/>
            <w:vMerge/>
            <w:tcBorders>
              <w:bottom w:val="single" w:sz="4" w:space="0" w:color="auto"/>
            </w:tcBorders>
          </w:tcPr>
          <w:p w14:paraId="5B7B3683" w14:textId="77777777" w:rsidR="00AB73E4" w:rsidRPr="00163D73" w:rsidRDefault="00AB73E4" w:rsidP="00AB73E4"/>
        </w:tc>
        <w:tc>
          <w:tcPr>
            <w:tcW w:w="2103" w:type="dxa"/>
            <w:vMerge/>
            <w:tcBorders>
              <w:bottom w:val="single" w:sz="4" w:space="0" w:color="auto"/>
            </w:tcBorders>
          </w:tcPr>
          <w:p w14:paraId="20E71A68" w14:textId="77777777" w:rsidR="00AB73E4" w:rsidRPr="00163D73" w:rsidRDefault="00AB73E4" w:rsidP="00AB73E4"/>
        </w:tc>
        <w:tc>
          <w:tcPr>
            <w:tcW w:w="801" w:type="dxa"/>
            <w:gridSpan w:val="2"/>
            <w:tcBorders>
              <w:top w:val="nil"/>
              <w:bottom w:val="single" w:sz="4" w:space="0" w:color="auto"/>
            </w:tcBorders>
          </w:tcPr>
          <w:p w14:paraId="5CECC0F3" w14:textId="77777777" w:rsidR="00AB73E4" w:rsidRPr="00163D73" w:rsidRDefault="00AB73E4" w:rsidP="00AB73E4">
            <w:r w:rsidRPr="00163D73">
              <w:t>p</w:t>
            </w:r>
          </w:p>
        </w:tc>
        <w:tc>
          <w:tcPr>
            <w:tcW w:w="1522" w:type="dxa"/>
            <w:tcBorders>
              <w:top w:val="nil"/>
              <w:bottom w:val="single" w:sz="4" w:space="0" w:color="auto"/>
            </w:tcBorders>
          </w:tcPr>
          <w:p w14:paraId="01B31AD3" w14:textId="14FDC28F" w:rsidR="00AB73E4" w:rsidRPr="007634B1" w:rsidRDefault="00AB73E4" w:rsidP="00AB73E4">
            <w:pPr>
              <w:jc w:val="center"/>
            </w:pPr>
            <w:r w:rsidRPr="007634B1">
              <w:t>0.</w:t>
            </w:r>
            <w:r>
              <w:t>07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</w:tcPr>
          <w:p w14:paraId="4F18BD62" w14:textId="6C209319" w:rsidR="00AB73E4" w:rsidRPr="00163D73" w:rsidRDefault="00AB73E4" w:rsidP="00AB73E4">
            <w:pPr>
              <w:jc w:val="center"/>
            </w:pPr>
            <w:r w:rsidRPr="007634B1">
              <w:t>0.1</w:t>
            </w:r>
          </w:p>
        </w:tc>
        <w:tc>
          <w:tcPr>
            <w:tcW w:w="2118" w:type="dxa"/>
            <w:tcBorders>
              <w:top w:val="nil"/>
              <w:bottom w:val="single" w:sz="4" w:space="0" w:color="auto"/>
            </w:tcBorders>
          </w:tcPr>
          <w:p w14:paraId="26ADFB27" w14:textId="0B2BCC93" w:rsidR="00AB73E4" w:rsidRPr="00163D73" w:rsidRDefault="00AB73E4" w:rsidP="00AB73E4">
            <w:pPr>
              <w:jc w:val="center"/>
            </w:pPr>
            <w:r w:rsidRPr="00163D73">
              <w:t>0.0</w:t>
            </w:r>
            <w:r>
              <w:t>6</w:t>
            </w:r>
          </w:p>
        </w:tc>
      </w:tr>
      <w:tr w:rsidR="00AB73E4" w:rsidRPr="00163D73" w14:paraId="38A212A3" w14:textId="7B88CD26" w:rsidTr="0059468B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F0C4A0" w14:textId="77777777" w:rsidR="00AB73E4" w:rsidRPr="00163D73" w:rsidRDefault="00AB73E4" w:rsidP="00AB73E4">
            <w:r w:rsidRPr="00163D73">
              <w:t>Tukey HSD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B41E4B" w14:textId="77777777" w:rsidR="00AB73E4" w:rsidRPr="00163D73" w:rsidRDefault="00AB73E4" w:rsidP="00AB73E4">
            <w:r w:rsidRPr="00163D73">
              <w:t xml:space="preserve">10˚C </w:t>
            </w:r>
          </w:p>
        </w:tc>
        <w:tc>
          <w:tcPr>
            <w:tcW w:w="8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FB10DE" w14:textId="77777777" w:rsidR="00AB73E4" w:rsidRPr="00163D73" w:rsidRDefault="00AB73E4" w:rsidP="00AB73E4"/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C2E485" w14:textId="77777777" w:rsidR="00AB73E4" w:rsidRPr="00163D73" w:rsidRDefault="00AB73E4" w:rsidP="00AB73E4">
            <w:pPr>
              <w:jc w:val="center"/>
            </w:pPr>
            <w:r>
              <w:t>a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C5B449" w14:textId="6F589109" w:rsidR="00AB73E4" w:rsidRPr="00163D73" w:rsidRDefault="00AB73E4" w:rsidP="00AB73E4">
            <w:pPr>
              <w:jc w:val="center"/>
            </w:pPr>
            <w:r>
              <w:t>a</w:t>
            </w:r>
          </w:p>
        </w:tc>
        <w:tc>
          <w:tcPr>
            <w:tcW w:w="2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331DAB" w14:textId="0BB5693A" w:rsidR="00AB73E4" w:rsidRDefault="00AB73E4" w:rsidP="00AB73E4">
            <w:pPr>
              <w:jc w:val="center"/>
            </w:pPr>
            <w:r>
              <w:t>a</w:t>
            </w:r>
          </w:p>
        </w:tc>
      </w:tr>
      <w:tr w:rsidR="00AB73E4" w:rsidRPr="00163D73" w14:paraId="7B229614" w14:textId="2606147F" w:rsidTr="0059468B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CB1C0F2" w14:textId="77777777" w:rsidR="00AB73E4" w:rsidRPr="00163D73" w:rsidRDefault="00AB73E4" w:rsidP="00AB73E4"/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0A43D391" w14:textId="77777777" w:rsidR="00AB73E4" w:rsidRPr="00163D73" w:rsidRDefault="00AB73E4" w:rsidP="00AB73E4">
            <w:r>
              <w:t>18˚C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18185F" w14:textId="77777777" w:rsidR="00AB73E4" w:rsidRPr="00163D73" w:rsidRDefault="00AB73E4" w:rsidP="00AB73E4"/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226BE548" w14:textId="661DB4F9" w:rsidR="00AB73E4" w:rsidRPr="006A2729" w:rsidRDefault="00AB73E4" w:rsidP="00AB73E4">
            <w:pPr>
              <w:jc w:val="center"/>
            </w:pPr>
            <w:r w:rsidRPr="006A2729">
              <w:t>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047BCCC" w14:textId="165D29E7" w:rsidR="00AB73E4" w:rsidRPr="006A2729" w:rsidRDefault="00AB73E4" w:rsidP="00AB73E4">
            <w:pPr>
              <w:jc w:val="center"/>
            </w:pPr>
            <w:r w:rsidRPr="006A2729">
              <w:t>ab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524D0AC7" w14:textId="7279C74C" w:rsidR="00AB73E4" w:rsidRPr="006A2729" w:rsidRDefault="00AB73E4" w:rsidP="00AB73E4">
            <w:pPr>
              <w:jc w:val="center"/>
            </w:pPr>
            <w:r w:rsidRPr="006A2729">
              <w:t>a</w:t>
            </w:r>
          </w:p>
        </w:tc>
      </w:tr>
      <w:tr w:rsidR="00AB73E4" w:rsidRPr="00163D73" w14:paraId="4B1C91FE" w14:textId="70A3486F" w:rsidTr="0059468B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8E47167" w14:textId="77777777" w:rsidR="00AB73E4" w:rsidRPr="00163D73" w:rsidRDefault="00AB73E4" w:rsidP="00AB73E4"/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6EDF6B3C" w14:textId="77777777" w:rsidR="00AB73E4" w:rsidRPr="00163D73" w:rsidRDefault="00AB73E4" w:rsidP="00AB73E4">
            <w:r>
              <w:t>25</w:t>
            </w:r>
            <w:r w:rsidRPr="00163D73">
              <w:t>˚C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21CF84" w14:textId="77777777" w:rsidR="00AB73E4" w:rsidRPr="00163D73" w:rsidRDefault="00AB73E4" w:rsidP="00AB73E4"/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0822B207" w14:textId="77777777" w:rsidR="00AB73E4" w:rsidRPr="006A2729" w:rsidRDefault="00AB73E4" w:rsidP="00AB73E4">
            <w:pPr>
              <w:jc w:val="center"/>
            </w:pPr>
            <w:r w:rsidRPr="006A2729">
              <w:t>b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6147D6D" w14:textId="4FC1873E" w:rsidR="00AB73E4" w:rsidRPr="006A2729" w:rsidRDefault="00AB73E4" w:rsidP="00AB73E4">
            <w:pPr>
              <w:jc w:val="center"/>
            </w:pPr>
            <w:r w:rsidRPr="006A2729">
              <w:t>b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431EC9DA" w14:textId="76915822" w:rsidR="00AB73E4" w:rsidRPr="006A2729" w:rsidRDefault="00AB73E4" w:rsidP="00AB73E4">
            <w:pPr>
              <w:jc w:val="center"/>
            </w:pPr>
            <w:r w:rsidRPr="006A2729">
              <w:t>b</w:t>
            </w:r>
          </w:p>
        </w:tc>
      </w:tr>
      <w:tr w:rsidR="00645955" w:rsidRPr="00163D73" w14:paraId="56B33DD8" w14:textId="0F329008" w:rsidTr="0059468B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99D7C" w14:textId="77777777" w:rsidR="00645955" w:rsidRPr="00163D73" w:rsidRDefault="00645955" w:rsidP="004B7334"/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B5A37" w14:textId="77777777" w:rsidR="00645955" w:rsidRPr="00163D73" w:rsidRDefault="00645955" w:rsidP="004B7334"/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80C459" w14:textId="77777777" w:rsidR="00645955" w:rsidRPr="00163D73" w:rsidRDefault="00645955" w:rsidP="004B7334"/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F97866" w14:textId="77777777" w:rsidR="00645955" w:rsidRDefault="00645955" w:rsidP="004B7334">
            <w:pPr>
              <w:jc w:val="center"/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8CDAD1" w14:textId="77777777" w:rsidR="00645955" w:rsidRPr="00163D73" w:rsidRDefault="00645955" w:rsidP="004B7334">
            <w:pPr>
              <w:jc w:val="center"/>
              <w:rPr>
                <w:b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CC4299" w14:textId="77777777" w:rsidR="00645955" w:rsidRPr="00163D73" w:rsidRDefault="00645955" w:rsidP="004B7334">
            <w:pPr>
              <w:jc w:val="center"/>
              <w:rPr>
                <w:b/>
              </w:rPr>
            </w:pPr>
          </w:p>
        </w:tc>
      </w:tr>
    </w:tbl>
    <w:p w14:paraId="355870F8" w14:textId="77777777" w:rsidR="00BA197D" w:rsidRDefault="00BA197D" w:rsidP="00BA197D">
      <w:pPr>
        <w:pStyle w:val="Caption"/>
        <w:spacing w:line="360" w:lineRule="auto"/>
        <w:rPr>
          <w:color w:val="auto"/>
          <w:sz w:val="24"/>
          <w:szCs w:val="24"/>
        </w:rPr>
      </w:pPr>
      <w:bookmarkStart w:id="5" w:name="_Toc312067901"/>
      <w:bookmarkStart w:id="6" w:name="_Toc312067950"/>
    </w:p>
    <w:bookmarkEnd w:id="5"/>
    <w:bookmarkEnd w:id="6"/>
    <w:p w14:paraId="21529FD6" w14:textId="7F52F426" w:rsidR="0094371C" w:rsidRDefault="0094371C"/>
    <w:sectPr w:rsidR="0094371C" w:rsidSect="00ED5F68">
      <w:pgSz w:w="12240" w:h="15840"/>
      <w:pgMar w:top="1440" w:right="1080" w:bottom="1440" w:left="108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A80A3A"/>
    <w:multiLevelType w:val="multilevel"/>
    <w:tmpl w:val="E8D6154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98D67D5"/>
    <w:multiLevelType w:val="hybridMultilevel"/>
    <w:tmpl w:val="19F08E70"/>
    <w:lvl w:ilvl="0" w:tplc="473881C0">
      <w:start w:val="6"/>
      <w:numFmt w:val="bullet"/>
      <w:lvlText w:val="-"/>
      <w:lvlJc w:val="left"/>
      <w:pPr>
        <w:ind w:left="720" w:hanging="360"/>
      </w:pPr>
      <w:rPr>
        <w:rFonts w:ascii="Times" w:eastAsiaTheme="minorEastAsia" w:hAnsi="Times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7A5022"/>
    <w:multiLevelType w:val="hybridMultilevel"/>
    <w:tmpl w:val="5D667E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8E7490"/>
    <w:multiLevelType w:val="hybridMultilevel"/>
    <w:tmpl w:val="EF1819C6"/>
    <w:lvl w:ilvl="0" w:tplc="5ABEA60E">
      <w:start w:val="9"/>
      <w:numFmt w:val="bullet"/>
      <w:lvlText w:val="-"/>
      <w:lvlJc w:val="left"/>
      <w:pPr>
        <w:ind w:left="720" w:hanging="360"/>
      </w:pPr>
      <w:rPr>
        <w:rFonts w:ascii="Times" w:eastAsiaTheme="minorEastAsia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C17E08"/>
    <w:multiLevelType w:val="hybridMultilevel"/>
    <w:tmpl w:val="D17E78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7B0332"/>
    <w:multiLevelType w:val="multilevel"/>
    <w:tmpl w:val="667634A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50BA3AE5"/>
    <w:multiLevelType w:val="hybridMultilevel"/>
    <w:tmpl w:val="88A80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752DC3"/>
    <w:multiLevelType w:val="hybridMultilevel"/>
    <w:tmpl w:val="7C7638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3A85FCD"/>
    <w:multiLevelType w:val="hybridMultilevel"/>
    <w:tmpl w:val="4C5CEEB8"/>
    <w:lvl w:ilvl="0" w:tplc="783C2D04">
      <w:numFmt w:val="bullet"/>
      <w:lvlText w:val="-"/>
      <w:lvlJc w:val="left"/>
      <w:pPr>
        <w:ind w:left="720" w:hanging="360"/>
      </w:pPr>
      <w:rPr>
        <w:rFonts w:ascii="Times" w:eastAsiaTheme="minorEastAsia" w:hAnsi="Time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09408A"/>
    <w:multiLevelType w:val="hybridMultilevel"/>
    <w:tmpl w:val="3FECC8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E0A4FF8"/>
    <w:multiLevelType w:val="hybridMultilevel"/>
    <w:tmpl w:val="588A0F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C16171"/>
    <w:multiLevelType w:val="hybridMultilevel"/>
    <w:tmpl w:val="4734168C"/>
    <w:lvl w:ilvl="0" w:tplc="141E2498">
      <w:numFmt w:val="bullet"/>
      <w:lvlText w:val="-"/>
      <w:lvlJc w:val="left"/>
      <w:pPr>
        <w:ind w:left="720" w:hanging="360"/>
      </w:pPr>
      <w:rPr>
        <w:rFonts w:ascii="Times" w:eastAsiaTheme="minorEastAsia" w:hAnsi="Time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0"/>
  </w:num>
  <w:num w:numId="4">
    <w:abstractNumId w:val="5"/>
  </w:num>
  <w:num w:numId="5">
    <w:abstractNumId w:val="3"/>
  </w:num>
  <w:num w:numId="6">
    <w:abstractNumId w:val="10"/>
  </w:num>
  <w:num w:numId="7">
    <w:abstractNumId w:val="9"/>
  </w:num>
  <w:num w:numId="8">
    <w:abstractNumId w:val="2"/>
  </w:num>
  <w:num w:numId="9">
    <w:abstractNumId w:val="11"/>
  </w:num>
  <w:num w:numId="10">
    <w:abstractNumId w:val="8"/>
  </w:num>
  <w:num w:numId="11">
    <w:abstractNumId w:val="4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97D"/>
    <w:rsid w:val="00015035"/>
    <w:rsid w:val="00043AEC"/>
    <w:rsid w:val="000955E1"/>
    <w:rsid w:val="000B595A"/>
    <w:rsid w:val="00175152"/>
    <w:rsid w:val="001901A8"/>
    <w:rsid w:val="001C24DA"/>
    <w:rsid w:val="001C7FAE"/>
    <w:rsid w:val="003213E1"/>
    <w:rsid w:val="00352BC5"/>
    <w:rsid w:val="004B7334"/>
    <w:rsid w:val="00501A0B"/>
    <w:rsid w:val="005639CD"/>
    <w:rsid w:val="0057692D"/>
    <w:rsid w:val="0059468B"/>
    <w:rsid w:val="00602394"/>
    <w:rsid w:val="00624000"/>
    <w:rsid w:val="00645955"/>
    <w:rsid w:val="00686511"/>
    <w:rsid w:val="007943AD"/>
    <w:rsid w:val="007F4E59"/>
    <w:rsid w:val="0094371C"/>
    <w:rsid w:val="00AB73E4"/>
    <w:rsid w:val="00AC1867"/>
    <w:rsid w:val="00B21691"/>
    <w:rsid w:val="00B32FE1"/>
    <w:rsid w:val="00B92F22"/>
    <w:rsid w:val="00BA197D"/>
    <w:rsid w:val="00BA4D4A"/>
    <w:rsid w:val="00C904CC"/>
    <w:rsid w:val="00DF25F5"/>
    <w:rsid w:val="00E778FF"/>
    <w:rsid w:val="00E819CF"/>
    <w:rsid w:val="00EA08F5"/>
    <w:rsid w:val="00ED5F68"/>
    <w:rsid w:val="00F17B69"/>
    <w:rsid w:val="00F4678B"/>
    <w:rsid w:val="00F87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5A18E6"/>
  <w14:defaultImageDpi w14:val="300"/>
  <w15:docId w15:val="{9F53A28A-1DE3-4A0C-A1E9-8098802A0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" w:eastAsiaTheme="minorEastAsia" w:hAnsi="Times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97D"/>
    <w:rPr>
      <w:rFonts w:ascii="Times New Roman" w:eastAsia="Times New Roman" w:hAnsi="Times New Roman" w:cs="Times New Roman"/>
    </w:rPr>
  </w:style>
  <w:style w:type="paragraph" w:styleId="Heading1">
    <w:name w:val="heading 1"/>
    <w:aliases w:val="main headings"/>
    <w:basedOn w:val="Normal"/>
    <w:next w:val="Normal"/>
    <w:link w:val="Heading1Char"/>
    <w:uiPriority w:val="9"/>
    <w:qFormat/>
    <w:rsid w:val="00BA197D"/>
    <w:pPr>
      <w:keepNext/>
      <w:keepLines/>
      <w:spacing w:line="360" w:lineRule="auto"/>
      <w:outlineLvl w:val="0"/>
    </w:pPr>
    <w:rPr>
      <w:rFonts w:eastAsiaTheme="majorEastAsia" w:cstheme="majorBidi"/>
      <w:b/>
      <w:bCs/>
      <w:szCs w:val="32"/>
    </w:rPr>
  </w:style>
  <w:style w:type="paragraph" w:styleId="Heading2">
    <w:name w:val="heading 2"/>
    <w:aliases w:val="Chapter titles"/>
    <w:basedOn w:val="Heading1"/>
    <w:next w:val="Normal"/>
    <w:link w:val="Heading2Char"/>
    <w:uiPriority w:val="9"/>
    <w:unhideWhenUsed/>
    <w:qFormat/>
    <w:rsid w:val="00BA197D"/>
    <w:pPr>
      <w:spacing w:line="480" w:lineRule="auto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197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main headings Char"/>
    <w:basedOn w:val="DefaultParagraphFont"/>
    <w:link w:val="Heading1"/>
    <w:uiPriority w:val="9"/>
    <w:rsid w:val="00BA197D"/>
    <w:rPr>
      <w:rFonts w:ascii="Times New Roman" w:eastAsiaTheme="majorEastAsia" w:hAnsi="Times New Roman" w:cstheme="majorBidi"/>
      <w:b/>
      <w:bCs/>
      <w:szCs w:val="32"/>
    </w:rPr>
  </w:style>
  <w:style w:type="character" w:customStyle="1" w:styleId="Heading2Char">
    <w:name w:val="Heading 2 Char"/>
    <w:aliases w:val="Chapter titles Char"/>
    <w:basedOn w:val="DefaultParagraphFont"/>
    <w:link w:val="Heading2"/>
    <w:uiPriority w:val="9"/>
    <w:rsid w:val="00BA197D"/>
    <w:rPr>
      <w:rFonts w:ascii="Times New Roman" w:eastAsiaTheme="majorEastAsia" w:hAnsi="Times New Roman" w:cstheme="majorBidi"/>
      <w:b/>
      <w:bCs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197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OC3">
    <w:name w:val="toc 3"/>
    <w:basedOn w:val="Normal"/>
    <w:next w:val="Normal"/>
    <w:uiPriority w:val="39"/>
    <w:rsid w:val="00BA197D"/>
    <w:pPr>
      <w:ind w:left="480"/>
    </w:pPr>
    <w:rPr>
      <w:rFonts w:asciiTheme="minorHAnsi" w:hAnsi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rsid w:val="00BA197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197D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rsid w:val="00BA197D"/>
  </w:style>
  <w:style w:type="paragraph" w:styleId="NormalWeb">
    <w:name w:val="Normal (Web)"/>
    <w:basedOn w:val="Normal"/>
    <w:rsid w:val="00BA197D"/>
    <w:pPr>
      <w:spacing w:before="100" w:beforeAutospacing="1" w:after="100" w:afterAutospacing="1"/>
    </w:pPr>
  </w:style>
  <w:style w:type="character" w:styleId="Strong">
    <w:name w:val="Strong"/>
    <w:basedOn w:val="DefaultParagraphFont"/>
    <w:qFormat/>
    <w:rsid w:val="00BA197D"/>
    <w:rPr>
      <w:b/>
      <w:bCs/>
    </w:rPr>
  </w:style>
  <w:style w:type="paragraph" w:customStyle="1" w:styleId="BiographyBody">
    <w:name w:val="Biography Body"/>
    <w:basedOn w:val="Normal"/>
    <w:rsid w:val="00BA197D"/>
    <w:pPr>
      <w:ind w:firstLine="240"/>
      <w:jc w:val="both"/>
    </w:pPr>
    <w:rPr>
      <w:sz w:val="16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BA197D"/>
    <w:pPr>
      <w:spacing w:line="276" w:lineRule="auto"/>
      <w:outlineLvl w:val="9"/>
    </w:pPr>
    <w:rPr>
      <w:b w:val="0"/>
      <w:caps/>
      <w:color w:val="365F91" w:themeColor="accent1" w:themeShade="BF"/>
      <w:sz w:val="28"/>
      <w:szCs w:val="28"/>
    </w:rPr>
  </w:style>
  <w:style w:type="paragraph" w:customStyle="1" w:styleId="CenteredNormal">
    <w:name w:val="Centered Normal"/>
    <w:basedOn w:val="Normal"/>
    <w:link w:val="CenteredNormalChar"/>
    <w:qFormat/>
    <w:rsid w:val="00BA197D"/>
    <w:pPr>
      <w:jc w:val="center"/>
    </w:pPr>
  </w:style>
  <w:style w:type="character" w:customStyle="1" w:styleId="CenteredNormalChar">
    <w:name w:val="Centered Normal Char"/>
    <w:basedOn w:val="DefaultParagraphFont"/>
    <w:link w:val="CenteredNormal"/>
    <w:rsid w:val="00BA197D"/>
    <w:rPr>
      <w:rFonts w:ascii="Times New Roman" w:eastAsia="Times New Roman" w:hAnsi="Times New Roman" w:cs="Times New Roman"/>
    </w:rPr>
  </w:style>
  <w:style w:type="paragraph" w:customStyle="1" w:styleId="CenteredNormalSpaced">
    <w:name w:val="Centered Normal Spaced"/>
    <w:basedOn w:val="Normal"/>
    <w:link w:val="CenteredNormalSpacedChar"/>
    <w:qFormat/>
    <w:rsid w:val="00BA197D"/>
    <w:pPr>
      <w:spacing w:line="360" w:lineRule="auto"/>
      <w:jc w:val="center"/>
    </w:pPr>
  </w:style>
  <w:style w:type="character" w:customStyle="1" w:styleId="CenteredNormalSpacedChar">
    <w:name w:val="Centered Normal Spaced Char"/>
    <w:basedOn w:val="DefaultParagraphFont"/>
    <w:link w:val="CenteredNormalSpaced"/>
    <w:rsid w:val="00BA197D"/>
    <w:rPr>
      <w:rFonts w:ascii="Times New Roman" w:eastAsia="Times New Roman" w:hAnsi="Times New Roman" w:cs="Times New Roman"/>
    </w:rPr>
  </w:style>
  <w:style w:type="character" w:styleId="SubtleEmphasis">
    <w:name w:val="Subtle Emphasis"/>
    <w:basedOn w:val="DefaultParagraphFont"/>
    <w:uiPriority w:val="19"/>
    <w:qFormat/>
    <w:rsid w:val="00BA197D"/>
    <w:rPr>
      <w:b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197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97D"/>
    <w:rPr>
      <w:rFonts w:ascii="Lucida Grande" w:eastAsia="Times New Roman" w:hAnsi="Lucida Grande" w:cs="Lucida Grande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BA197D"/>
    <w:pPr>
      <w:suppressLineNumbers/>
      <w:tabs>
        <w:tab w:val="left" w:pos="6300"/>
      </w:tabs>
      <w:spacing w:line="360" w:lineRule="auto"/>
    </w:pPr>
    <w:rPr>
      <w:b/>
    </w:rPr>
  </w:style>
  <w:style w:type="character" w:customStyle="1" w:styleId="TitleChar">
    <w:name w:val="Title Char"/>
    <w:basedOn w:val="DefaultParagraphFont"/>
    <w:link w:val="Title"/>
    <w:uiPriority w:val="10"/>
    <w:rsid w:val="00BA197D"/>
    <w:rPr>
      <w:rFonts w:ascii="Times New Roman" w:eastAsia="Times New Roman" w:hAnsi="Times New Roman" w:cs="Times New Roman"/>
      <w:b/>
    </w:rPr>
  </w:style>
  <w:style w:type="paragraph" w:styleId="TOC1">
    <w:name w:val="toc 1"/>
    <w:basedOn w:val="Normal"/>
    <w:next w:val="Normal"/>
    <w:autoRedefine/>
    <w:uiPriority w:val="39"/>
    <w:unhideWhenUsed/>
    <w:rsid w:val="00BA197D"/>
    <w:pPr>
      <w:spacing w:before="120"/>
    </w:pPr>
    <w:rPr>
      <w:rFonts w:asciiTheme="minorHAnsi" w:hAnsiTheme="minorHAnsi"/>
      <w:b/>
    </w:rPr>
  </w:style>
  <w:style w:type="table" w:styleId="TableGrid">
    <w:name w:val="Table Grid"/>
    <w:basedOn w:val="TableNormal"/>
    <w:uiPriority w:val="59"/>
    <w:rsid w:val="00BA197D"/>
    <w:rPr>
      <w:rFonts w:cs="Arial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A197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197D"/>
    <w:rPr>
      <w:rFonts w:cs="Arial"/>
      <w:lang w:eastAsia="ja-JP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197D"/>
    <w:pPr>
      <w:spacing w:after="200"/>
    </w:pPr>
    <w:rPr>
      <w:rFonts w:ascii="Times" w:eastAsiaTheme="minorEastAsia" w:hAnsi="Times" w:cs="Arial"/>
      <w:lang w:eastAsia="ja-JP"/>
    </w:rPr>
  </w:style>
  <w:style w:type="character" w:customStyle="1" w:styleId="CommentTextChar1">
    <w:name w:val="Comment Text Char1"/>
    <w:basedOn w:val="DefaultParagraphFont"/>
    <w:uiPriority w:val="99"/>
    <w:semiHidden/>
    <w:rsid w:val="00BA197D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BA197D"/>
    <w:pPr>
      <w:spacing w:after="200"/>
      <w:ind w:left="720"/>
      <w:contextualSpacing/>
    </w:pPr>
    <w:rPr>
      <w:rFonts w:ascii="Times" w:eastAsiaTheme="minorEastAsia" w:hAnsi="Times" w:cs="Arial"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97D"/>
    <w:rPr>
      <w:rFonts w:cs="Arial"/>
      <w:b/>
      <w:bCs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197D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BA197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197D"/>
    <w:pPr>
      <w:suppressLineNumbers/>
      <w:spacing w:line="480" w:lineRule="auto"/>
    </w:pPr>
    <w:rPr>
      <w:i/>
    </w:rPr>
  </w:style>
  <w:style w:type="character" w:customStyle="1" w:styleId="SubtitleChar">
    <w:name w:val="Subtitle Char"/>
    <w:basedOn w:val="DefaultParagraphFont"/>
    <w:link w:val="Subtitle"/>
    <w:uiPriority w:val="11"/>
    <w:rsid w:val="00BA197D"/>
    <w:rPr>
      <w:rFonts w:ascii="Times New Roman" w:eastAsia="Times New Roman" w:hAnsi="Times New Roman" w:cs="Times New Roman"/>
      <w:i/>
    </w:rPr>
  </w:style>
  <w:style w:type="paragraph" w:styleId="TOC2">
    <w:name w:val="toc 2"/>
    <w:basedOn w:val="Normal"/>
    <w:next w:val="Normal"/>
    <w:autoRedefine/>
    <w:uiPriority w:val="39"/>
    <w:unhideWhenUsed/>
    <w:rsid w:val="00BA197D"/>
    <w:pPr>
      <w:tabs>
        <w:tab w:val="right" w:leader="dot" w:pos="9350"/>
      </w:tabs>
      <w:ind w:left="240"/>
    </w:pPr>
    <w:rPr>
      <w:rFonts w:asciiTheme="minorHAnsi" w:hAnsiTheme="minorHAnsi"/>
      <w:b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BA197D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BA197D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BA197D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BA197D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BA197D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BA197D"/>
    <w:pPr>
      <w:ind w:left="1920"/>
    </w:pPr>
    <w:rPr>
      <w:rFonts w:asciiTheme="minorHAnsi" w:hAnsi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A197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A197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197D"/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BA197D"/>
    <w:pPr>
      <w:spacing w:after="200"/>
    </w:pPr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BA197D"/>
    <w:pPr>
      <w:ind w:left="480" w:hanging="480"/>
    </w:pPr>
  </w:style>
  <w:style w:type="character" w:styleId="CommentReference">
    <w:name w:val="annotation reference"/>
    <w:basedOn w:val="DefaultParagraphFont"/>
    <w:uiPriority w:val="99"/>
    <w:semiHidden/>
    <w:unhideWhenUsed/>
    <w:rsid w:val="00BA197D"/>
    <w:rPr>
      <w:sz w:val="16"/>
      <w:szCs w:val="16"/>
    </w:rPr>
  </w:style>
  <w:style w:type="paragraph" w:styleId="Revision">
    <w:name w:val="Revision"/>
    <w:hidden/>
    <w:uiPriority w:val="99"/>
    <w:semiHidden/>
    <w:rsid w:val="00BA197D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78A8BA-8308-46A3-807C-D33F56A0AA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1</Words>
  <Characters>314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Newcomb</dc:creator>
  <cp:keywords/>
  <dc:description/>
  <cp:lastModifiedBy>Emily Carrington</cp:lastModifiedBy>
  <cp:revision>3</cp:revision>
  <cp:lastPrinted>2019-04-15T00:17:00Z</cp:lastPrinted>
  <dcterms:created xsi:type="dcterms:W3CDTF">2019-07-13T19:47:00Z</dcterms:created>
  <dcterms:modified xsi:type="dcterms:W3CDTF">2019-07-13T20:36:00Z</dcterms:modified>
</cp:coreProperties>
</file>